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5E8B8A" w14:textId="77777777" w:rsidR="00803AF9" w:rsidRPr="00BB214B" w:rsidRDefault="00803AF9" w:rsidP="00803AF9">
      <w:pPr>
        <w:spacing w:line="480" w:lineRule="auto"/>
        <w:outlineLvl w:val="0"/>
        <w:rPr>
          <w:smallCaps/>
        </w:rPr>
      </w:pPr>
      <w:bookmarkStart w:id="0" w:name="_GoBack"/>
      <w:bookmarkEnd w:id="0"/>
      <w:r w:rsidRPr="00BB214B">
        <w:rPr>
          <w:smallCaps/>
        </w:rPr>
        <w:t xml:space="preserve">Morphological and </w:t>
      </w:r>
      <w:r w:rsidR="007E05B4">
        <w:rPr>
          <w:smallCaps/>
        </w:rPr>
        <w:t>M</w:t>
      </w:r>
      <w:r w:rsidRPr="00BB214B">
        <w:rPr>
          <w:smallCaps/>
        </w:rPr>
        <w:t>olecular results.—</w:t>
      </w:r>
    </w:p>
    <w:p w14:paraId="061BF7EA" w14:textId="63F7E9CB" w:rsidR="00803AF9" w:rsidRPr="00B02F5D" w:rsidRDefault="00803AF9" w:rsidP="00803AF9">
      <w:pPr>
        <w:spacing w:line="480" w:lineRule="auto"/>
        <w:ind w:firstLine="720"/>
      </w:pPr>
      <w:r w:rsidRPr="00E27043">
        <w:rPr>
          <w:i/>
          <w:smallCaps/>
        </w:rPr>
        <w:t>Morphology</w:t>
      </w:r>
      <w:r w:rsidRPr="00B02F5D">
        <w:t>.—Examination of a number of macro- and micro-morphological traits indicate</w:t>
      </w:r>
      <w:r>
        <w:t>s</w:t>
      </w:r>
      <w:r w:rsidRPr="00B02F5D">
        <w:t xml:space="preserve"> that species of </w:t>
      </w:r>
      <w:r w:rsidRPr="00B02F5D">
        <w:rPr>
          <w:i/>
        </w:rPr>
        <w:t xml:space="preserve">Physacanthus </w:t>
      </w:r>
      <w:r w:rsidRPr="00B02F5D">
        <w:t xml:space="preserve">share features with both Acantheae and Ruellieae, as shown in </w:t>
      </w:r>
      <w:r w:rsidR="00FB6274">
        <w:t>Figures</w:t>
      </w:r>
      <w:r w:rsidR="00D22D4F">
        <w:t xml:space="preserve"> </w:t>
      </w:r>
      <w:r w:rsidR="00EA2D82">
        <w:t>4</w:t>
      </w:r>
      <w:r w:rsidR="00A2325B">
        <w:t>, S2, S3</w:t>
      </w:r>
      <w:r>
        <w:t>,</w:t>
      </w:r>
      <w:r w:rsidRPr="002E5161">
        <w:t xml:space="preserve"> </w:t>
      </w:r>
      <w:r>
        <w:t>and described below</w:t>
      </w:r>
      <w:r w:rsidRPr="00B02F5D">
        <w:t>.</w:t>
      </w:r>
    </w:p>
    <w:p w14:paraId="7A028A1F" w14:textId="77777777" w:rsidR="00803AF9" w:rsidRPr="00D67EC1" w:rsidRDefault="00803AF9" w:rsidP="00803AF9">
      <w:pPr>
        <w:spacing w:line="480" w:lineRule="auto"/>
        <w:ind w:firstLine="720"/>
      </w:pPr>
      <w:r w:rsidRPr="00BB214B">
        <w:rPr>
          <w:i/>
          <w:smallCaps/>
        </w:rPr>
        <w:t>Cystoliths</w:t>
      </w:r>
      <w:r w:rsidRPr="00B02F5D">
        <w:t>.—</w:t>
      </w:r>
      <w:r>
        <w:t>Plants</w:t>
      </w:r>
      <w:r w:rsidRPr="003D6128">
        <w:t xml:space="preserve"> of </w:t>
      </w:r>
      <w:r w:rsidRPr="003D6128">
        <w:rPr>
          <w:i/>
        </w:rPr>
        <w:t xml:space="preserve">Physacanthus </w:t>
      </w:r>
      <w:r w:rsidRPr="003D6128">
        <w:t>lack cystoliths</w:t>
      </w:r>
      <w:r>
        <w:t xml:space="preserve"> as do plants of</w:t>
      </w:r>
      <w:r w:rsidRPr="003D6128">
        <w:t xml:space="preserve"> all Acantheae</w:t>
      </w:r>
      <w:r>
        <w:t xml:space="preserve"> that have been studied (</w:t>
      </w:r>
      <w:r w:rsidR="00FB6274">
        <w:t>Figure</w:t>
      </w:r>
      <w:r>
        <w:t xml:space="preserve"> </w:t>
      </w:r>
      <w:r w:rsidR="00377DB6">
        <w:t>S</w:t>
      </w:r>
      <w:r w:rsidR="00A2325B">
        <w:t>2a</w:t>
      </w:r>
      <w:r>
        <w:t>)</w:t>
      </w:r>
      <w:r w:rsidRPr="003D6128">
        <w:t xml:space="preserve">. In contrast, </w:t>
      </w:r>
      <w:r>
        <w:t xml:space="preserve">cystoliths are present in plants of </w:t>
      </w:r>
      <w:r w:rsidRPr="003D6128">
        <w:t xml:space="preserve">Ruellieae </w:t>
      </w:r>
      <w:r>
        <w:t>(</w:t>
      </w:r>
      <w:r w:rsidR="00FB6274">
        <w:t>Figure</w:t>
      </w:r>
      <w:r>
        <w:t xml:space="preserve"> </w:t>
      </w:r>
      <w:r w:rsidR="00377DB6">
        <w:t>S</w:t>
      </w:r>
      <w:r w:rsidR="00A2325B">
        <w:t>2a</w:t>
      </w:r>
      <w:r>
        <w:t>), a lineage that is</w:t>
      </w:r>
      <w:r w:rsidRPr="003D6128">
        <w:t xml:space="preserve"> strongly supported </w:t>
      </w:r>
      <w:r>
        <w:t xml:space="preserve">as part of the large clade that is sister to Acantheae and that is marked by the presence of </w:t>
      </w:r>
      <w:r w:rsidRPr="003D6128">
        <w:t>cystolith</w:t>
      </w:r>
      <w:r>
        <w:t>s</w:t>
      </w:r>
      <w:r w:rsidRPr="003D6128">
        <w:t xml:space="preserve"> (</w:t>
      </w:r>
      <w:r>
        <w:t xml:space="preserve">i.e., the cystolith clade, </w:t>
      </w:r>
      <w:r w:rsidR="00FB6274">
        <w:t>Figure</w:t>
      </w:r>
      <w:r w:rsidR="00710AA3">
        <w:t>s 1,</w:t>
      </w:r>
      <w:r w:rsidRPr="003D6128">
        <w:t xml:space="preserve"> </w:t>
      </w:r>
      <w:r w:rsidR="00377DB6">
        <w:t>2</w:t>
      </w:r>
      <w:r w:rsidRPr="003D6128">
        <w:t>).</w:t>
      </w:r>
    </w:p>
    <w:p w14:paraId="4E79B75B" w14:textId="77777777" w:rsidR="00803AF9" w:rsidRDefault="00803AF9" w:rsidP="00803AF9">
      <w:pPr>
        <w:spacing w:line="480" w:lineRule="auto"/>
        <w:ind w:firstLine="720"/>
        <w:rPr>
          <w:i/>
        </w:rPr>
      </w:pPr>
      <w:r w:rsidRPr="00BB214B">
        <w:rPr>
          <w:i/>
          <w:smallCaps/>
        </w:rPr>
        <w:t>Leaf</w:t>
      </w:r>
      <w:r w:rsidRPr="003D6128">
        <w:rPr>
          <w:i/>
        </w:rPr>
        <w:t xml:space="preserve"> </w:t>
      </w:r>
      <w:r w:rsidRPr="00BB214B">
        <w:rPr>
          <w:i/>
          <w:smallCaps/>
        </w:rPr>
        <w:t>glands</w:t>
      </w:r>
      <w:r w:rsidRPr="00B02F5D">
        <w:t>.—</w:t>
      </w:r>
      <w:r w:rsidRPr="003D6128">
        <w:t xml:space="preserve">Sessile, patelliform glands </w:t>
      </w:r>
      <w:r>
        <w:t>were observed</w:t>
      </w:r>
      <w:r w:rsidRPr="003D6128">
        <w:t xml:space="preserve"> </w:t>
      </w:r>
      <w:r>
        <w:t>on the leaves</w:t>
      </w:r>
      <w:r w:rsidRPr="003D6128">
        <w:t xml:space="preserve"> </w:t>
      </w:r>
      <w:r>
        <w:t>of plants of</w:t>
      </w:r>
      <w:r w:rsidRPr="003D6128">
        <w:t xml:space="preserve"> </w:t>
      </w:r>
      <w:r>
        <w:t xml:space="preserve">all Ruellieae that we have studied. To our knowledge, these structures </w:t>
      </w:r>
      <w:r w:rsidRPr="00D67EC1">
        <w:t xml:space="preserve">have not </w:t>
      </w:r>
      <w:r>
        <w:t>previously been</w:t>
      </w:r>
      <w:r w:rsidRPr="00D67EC1">
        <w:t xml:space="preserve"> described </w:t>
      </w:r>
      <w:r>
        <w:t>for</w:t>
      </w:r>
      <w:r w:rsidRPr="00D67EC1">
        <w:t xml:space="preserve"> other Acanthaceae. </w:t>
      </w:r>
      <w:r>
        <w:t>Our observation of l</w:t>
      </w:r>
      <w:r w:rsidRPr="00D67EC1">
        <w:t xml:space="preserve">eaves </w:t>
      </w:r>
      <w:r>
        <w:t xml:space="preserve">of plants of Acantheae and </w:t>
      </w:r>
      <w:r>
        <w:rPr>
          <w:i/>
        </w:rPr>
        <w:t xml:space="preserve">Physacanthus </w:t>
      </w:r>
      <w:r>
        <w:t>indicate that plants of both groups also have leaf glands (</w:t>
      </w:r>
      <w:r w:rsidR="00FB6274">
        <w:t>Figure</w:t>
      </w:r>
      <w:r>
        <w:t xml:space="preserve"> </w:t>
      </w:r>
      <w:r w:rsidR="00377DB6">
        <w:t>S</w:t>
      </w:r>
      <w:r w:rsidR="00A2325B">
        <w:t>2b</w:t>
      </w:r>
      <w:r>
        <w:t xml:space="preserve">). </w:t>
      </w:r>
    </w:p>
    <w:p w14:paraId="2E7BEDB5" w14:textId="77777777" w:rsidR="00803AF9" w:rsidRDefault="00803AF9" w:rsidP="00803AF9">
      <w:pPr>
        <w:spacing w:line="480" w:lineRule="auto"/>
        <w:ind w:firstLine="720"/>
        <w:rPr>
          <w:i/>
        </w:rPr>
      </w:pPr>
      <w:r w:rsidRPr="00BB214B">
        <w:rPr>
          <w:i/>
          <w:smallCaps/>
        </w:rPr>
        <w:t>Corolla</w:t>
      </w:r>
      <w:r w:rsidRPr="003D6128">
        <w:rPr>
          <w:i/>
        </w:rPr>
        <w:t xml:space="preserve"> </w:t>
      </w:r>
      <w:r w:rsidRPr="00BB214B">
        <w:rPr>
          <w:i/>
          <w:smallCaps/>
        </w:rPr>
        <w:t>aestivation</w:t>
      </w:r>
      <w:r w:rsidRPr="00B02F5D">
        <w:t>.—As confirmed by our study of herbarium and/or living material (or photo</w:t>
      </w:r>
      <w:r w:rsidR="001D54AB">
        <w:t xml:space="preserve">graphs of living material; </w:t>
      </w:r>
      <w:r w:rsidR="00FB6274">
        <w:t>Figure</w:t>
      </w:r>
      <w:r w:rsidR="00377DB6">
        <w:t xml:space="preserve"> S</w:t>
      </w:r>
      <w:r w:rsidR="00A2325B">
        <w:t>3</w:t>
      </w:r>
      <w:r w:rsidRPr="00B02F5D">
        <w:t>),</w:t>
      </w:r>
      <w:r>
        <w:t xml:space="preserve"> plants</w:t>
      </w:r>
      <w:r w:rsidRPr="00B02F5D">
        <w:t xml:space="preserve"> of </w:t>
      </w:r>
      <w:r w:rsidRPr="00B02F5D">
        <w:rPr>
          <w:i/>
        </w:rPr>
        <w:t xml:space="preserve">Physacanthus </w:t>
      </w:r>
      <w:r w:rsidRPr="00B02F5D">
        <w:t xml:space="preserve">have left-contort corolla aestivation, </w:t>
      </w:r>
      <w:r>
        <w:t>as do those of Ruellieae</w:t>
      </w:r>
      <w:r w:rsidRPr="00B02F5D">
        <w:t>. In contrast, Acantheae is characterized by plants with ascending cochlear or open aestivation (</w:t>
      </w:r>
      <w:r>
        <w:t xml:space="preserve">the latter occurs in </w:t>
      </w:r>
      <w:r w:rsidRPr="00B02F5D">
        <w:t xml:space="preserve">genera </w:t>
      </w:r>
      <w:r>
        <w:t>that lack an upper corolla lip</w:t>
      </w:r>
      <w:r w:rsidRPr="00B02F5D">
        <w:t>).</w:t>
      </w:r>
      <w:r>
        <w:t xml:space="preserve"> </w:t>
      </w:r>
    </w:p>
    <w:p w14:paraId="635B15D0" w14:textId="54712770" w:rsidR="00803AF9" w:rsidRDefault="00803AF9" w:rsidP="00803AF9">
      <w:pPr>
        <w:spacing w:line="480" w:lineRule="auto"/>
        <w:ind w:firstLine="720"/>
        <w:rPr>
          <w:i/>
        </w:rPr>
      </w:pPr>
      <w:r w:rsidRPr="00BB214B">
        <w:rPr>
          <w:i/>
          <w:smallCaps/>
        </w:rPr>
        <w:t>Filament</w:t>
      </w:r>
      <w:r w:rsidRPr="003D6128">
        <w:rPr>
          <w:i/>
        </w:rPr>
        <w:t xml:space="preserve"> </w:t>
      </w:r>
      <w:r w:rsidRPr="00BB214B">
        <w:rPr>
          <w:i/>
          <w:smallCaps/>
        </w:rPr>
        <w:t>curtain</w:t>
      </w:r>
      <w:r w:rsidRPr="00B02F5D">
        <w:t>.—The filament curtain is a structure that partitions the corolla longitudinally into two compartments</w:t>
      </w:r>
      <w:r>
        <w:t xml:space="preserve"> (</w:t>
      </w:r>
      <w:r w:rsidR="00FB6274">
        <w:t>Figure</w:t>
      </w:r>
      <w:r>
        <w:t xml:space="preserve"> </w:t>
      </w:r>
      <w:r w:rsidR="00A2325B">
        <w:t>S2c</w:t>
      </w:r>
      <w:r>
        <w:t xml:space="preserve">); it is present in examined corollas of Ruellieae and absent from those of Acantheae. Study of flowers of </w:t>
      </w:r>
      <w:r w:rsidRPr="00B02F5D">
        <w:rPr>
          <w:i/>
        </w:rPr>
        <w:t>Physacanthus nematosiphon</w:t>
      </w:r>
      <w:r>
        <w:t xml:space="preserve"> (</w:t>
      </w:r>
      <w:r w:rsidRPr="00B02F5D">
        <w:rPr>
          <w:i/>
        </w:rPr>
        <w:t xml:space="preserve">Bourobou </w:t>
      </w:r>
      <w:r w:rsidRPr="00F75471">
        <w:rPr>
          <w:i/>
        </w:rPr>
        <w:t>262</w:t>
      </w:r>
      <w:r w:rsidR="00F75471">
        <w:t>, MO</w:t>
      </w:r>
      <w:r>
        <w:t xml:space="preserve">) and </w:t>
      </w:r>
      <w:r w:rsidRPr="00B02F5D">
        <w:rPr>
          <w:i/>
        </w:rPr>
        <w:t>Physacanthus</w:t>
      </w:r>
      <w:r>
        <w:t xml:space="preserve"> </w:t>
      </w:r>
      <w:r w:rsidRPr="00A14BFB">
        <w:rPr>
          <w:i/>
        </w:rPr>
        <w:t>batanganus</w:t>
      </w:r>
      <w:r>
        <w:t xml:space="preserve"> (</w:t>
      </w:r>
      <w:r w:rsidRPr="00B02F5D">
        <w:rPr>
          <w:i/>
        </w:rPr>
        <w:t>Thomas 4146</w:t>
      </w:r>
      <w:r w:rsidR="00F75471">
        <w:t>, MO</w:t>
      </w:r>
      <w:r>
        <w:t xml:space="preserve">), as well as Manktelow’s </w:t>
      </w:r>
      <w:r w:rsidR="0037149D">
        <w:t>[</w:t>
      </w:r>
      <w:r w:rsidR="0042092A">
        <w:t>56</w:t>
      </w:r>
      <w:r w:rsidR="0037149D">
        <w:t>]</w:t>
      </w:r>
      <w:r>
        <w:t xml:space="preserve"> examination of </w:t>
      </w:r>
      <w:r>
        <w:rPr>
          <w:i/>
        </w:rPr>
        <w:t xml:space="preserve">P. nematosiphon </w:t>
      </w:r>
      <w:r>
        <w:t>(</w:t>
      </w:r>
      <w:r>
        <w:rPr>
          <w:i/>
        </w:rPr>
        <w:t>Cooper 17</w:t>
      </w:r>
      <w:r w:rsidR="00F75471">
        <w:rPr>
          <w:i/>
        </w:rPr>
        <w:t xml:space="preserve">, </w:t>
      </w:r>
      <w:r w:rsidR="00F75471">
        <w:t>NY</w:t>
      </w:r>
      <w:r>
        <w:t>),</w:t>
      </w:r>
      <w:r>
        <w:rPr>
          <w:i/>
        </w:rPr>
        <w:t xml:space="preserve"> </w:t>
      </w:r>
      <w:r>
        <w:t xml:space="preserve">revealed no discernable filament curtain. </w:t>
      </w:r>
    </w:p>
    <w:p w14:paraId="3860BD55" w14:textId="19500289" w:rsidR="00803AF9" w:rsidRDefault="00803AF9" w:rsidP="00803AF9">
      <w:pPr>
        <w:spacing w:line="480" w:lineRule="auto"/>
        <w:ind w:firstLine="720"/>
        <w:rPr>
          <w:i/>
        </w:rPr>
      </w:pPr>
      <w:r>
        <w:rPr>
          <w:i/>
          <w:smallCaps/>
        </w:rPr>
        <w:lastRenderedPageBreak/>
        <w:t>Stamens</w:t>
      </w:r>
      <w:r w:rsidRPr="00B02F5D">
        <w:t>.—</w:t>
      </w:r>
      <w:r w:rsidRPr="003D6128">
        <w:t xml:space="preserve">Species of </w:t>
      </w:r>
      <w:r w:rsidRPr="003D6128">
        <w:rPr>
          <w:i/>
        </w:rPr>
        <w:t xml:space="preserve">Physacanthus </w:t>
      </w:r>
      <w:r w:rsidRPr="003D6128">
        <w:t xml:space="preserve">have four monothecous </w:t>
      </w:r>
      <w:r>
        <w:t>stamens</w:t>
      </w:r>
      <w:r w:rsidRPr="003D6128">
        <w:t>, a</w:t>
      </w:r>
      <w:r>
        <w:t xml:space="preserve">s do plants belonging to </w:t>
      </w:r>
      <w:r w:rsidRPr="003D6128">
        <w:t>Acantheae</w:t>
      </w:r>
      <w:r w:rsidR="00A10BB2">
        <w:t xml:space="preserve"> (plants of Ruellieae have two to four stamens but are bithecous)</w:t>
      </w:r>
      <w:r w:rsidRPr="003D6128">
        <w:t xml:space="preserve">. </w:t>
      </w:r>
      <w:r>
        <w:t xml:space="preserve">Additionally, flowers of </w:t>
      </w:r>
      <w:r>
        <w:rPr>
          <w:i/>
        </w:rPr>
        <w:t>Physacanthus</w:t>
      </w:r>
      <w:r>
        <w:t xml:space="preserve"> have one staminode. Staminodes characterize many genera in Ruellieae but are lacking in Acantheae. Thecae</w:t>
      </w:r>
      <w:r w:rsidRPr="003D6128">
        <w:t xml:space="preserve"> of </w:t>
      </w:r>
      <w:r w:rsidRPr="003D6128">
        <w:rPr>
          <w:i/>
        </w:rPr>
        <w:t xml:space="preserve">Physacanthus </w:t>
      </w:r>
      <w:r w:rsidRPr="003D6128">
        <w:t xml:space="preserve">have </w:t>
      </w:r>
      <w:r>
        <w:t xml:space="preserve">connective tissue with a filiform extension beyond the anther, a condition also present in Ruellieae but unknown in Acantheae. Finally, in one specimen of </w:t>
      </w:r>
      <w:r>
        <w:rPr>
          <w:i/>
        </w:rPr>
        <w:t xml:space="preserve">Physacanthus </w:t>
      </w:r>
      <w:r>
        <w:t>examined, a vestigial, second theca was seen on one of the anthers (</w:t>
      </w:r>
      <w:r>
        <w:rPr>
          <w:i/>
        </w:rPr>
        <w:t>Hall</w:t>
      </w:r>
      <w:r w:rsidRPr="003329C6">
        <w:rPr>
          <w:i/>
        </w:rPr>
        <w:t>é</w:t>
      </w:r>
      <w:r>
        <w:rPr>
          <w:i/>
        </w:rPr>
        <w:t xml:space="preserve"> </w:t>
      </w:r>
      <w:r w:rsidR="00F75471" w:rsidRPr="00F75471">
        <w:rPr>
          <w:i/>
        </w:rPr>
        <w:t>2245</w:t>
      </w:r>
      <w:r w:rsidR="00F75471">
        <w:t>, K</w:t>
      </w:r>
      <w:r>
        <w:t>)</w:t>
      </w:r>
      <w:r w:rsidRPr="004455E5">
        <w:t>.</w:t>
      </w:r>
      <w:r>
        <w:t xml:space="preserve"> </w:t>
      </w:r>
    </w:p>
    <w:p w14:paraId="724C2783" w14:textId="44790EFF" w:rsidR="00803AF9" w:rsidRPr="00B02F5D" w:rsidRDefault="00803AF9" w:rsidP="00803AF9">
      <w:pPr>
        <w:spacing w:line="480" w:lineRule="auto"/>
        <w:ind w:firstLine="720"/>
      </w:pPr>
      <w:r w:rsidRPr="00BB214B">
        <w:rPr>
          <w:i/>
          <w:smallCaps/>
        </w:rPr>
        <w:t>Pollen</w:t>
      </w:r>
      <w:r w:rsidRPr="00B02F5D">
        <w:t>.—</w:t>
      </w:r>
      <w:r w:rsidRPr="003D6128">
        <w:t xml:space="preserve">Species of </w:t>
      </w:r>
      <w:r w:rsidRPr="003D6128">
        <w:rPr>
          <w:i/>
        </w:rPr>
        <w:t xml:space="preserve">Physacanthus </w:t>
      </w:r>
      <w:r w:rsidRPr="003D6128">
        <w:t>have</w:t>
      </w:r>
      <w:r w:rsidRPr="00B02F5D">
        <w:t xml:space="preserve"> </w:t>
      </w:r>
      <w:r>
        <w:t>pollen that is tri</w:t>
      </w:r>
      <w:r w:rsidRPr="00332B00">
        <w:t xml:space="preserve">colporate (i.e., </w:t>
      </w:r>
      <w:r>
        <w:t xml:space="preserve">the apertures are </w:t>
      </w:r>
      <w:r w:rsidRPr="00332B00">
        <w:t>compound</w:t>
      </w:r>
      <w:r>
        <w:t xml:space="preserve">, consisting of a pore within a colpus; </w:t>
      </w:r>
      <w:r w:rsidR="00FB6274">
        <w:t>Figure</w:t>
      </w:r>
      <w:r>
        <w:t xml:space="preserve"> </w:t>
      </w:r>
      <w:r w:rsidR="00EA2D82">
        <w:t>4</w:t>
      </w:r>
      <w:r>
        <w:t xml:space="preserve">) and have </w:t>
      </w:r>
      <w:r w:rsidRPr="00D67EC1">
        <w:t>nine</w:t>
      </w:r>
      <w:r w:rsidRPr="00B02F5D">
        <w:t xml:space="preserve"> </w:t>
      </w:r>
      <w:r w:rsidRPr="00332B00">
        <w:t>pseudocolp</w:t>
      </w:r>
      <w:r>
        <w:t>i.</w:t>
      </w:r>
      <w:r w:rsidRPr="007306BC">
        <w:t xml:space="preserve"> </w:t>
      </w:r>
      <w:r>
        <w:t>Pollen of plants of</w:t>
      </w:r>
      <w:r w:rsidRPr="00B02F5D">
        <w:t xml:space="preserve"> Ruellieae</w:t>
      </w:r>
      <w:r>
        <w:t xml:space="preserve"> that we studied also</w:t>
      </w:r>
      <w:r w:rsidRPr="00B02F5D">
        <w:t xml:space="preserve"> have colporate (compound aperturate) pollen with nine to many pseudocolpi.</w:t>
      </w:r>
      <w:r w:rsidRPr="00332B00">
        <w:t xml:space="preserve"> </w:t>
      </w:r>
      <w:r>
        <w:t>In contrast, plants o</w:t>
      </w:r>
      <w:r w:rsidRPr="00332B00">
        <w:t xml:space="preserve">f Acantheae </w:t>
      </w:r>
      <w:r>
        <w:t>have</w:t>
      </w:r>
      <w:r w:rsidRPr="00332B00">
        <w:t xml:space="preserve"> </w:t>
      </w:r>
      <w:r>
        <w:t xml:space="preserve">simple aperturate, </w:t>
      </w:r>
      <w:r w:rsidRPr="00332B00">
        <w:t>colpate pollen that lack pseudocolpi</w:t>
      </w:r>
      <w:r>
        <w:t xml:space="preserve">. </w:t>
      </w:r>
    </w:p>
    <w:p w14:paraId="6E94D149" w14:textId="77777777" w:rsidR="00803AF9" w:rsidRDefault="00803AF9" w:rsidP="00803AF9">
      <w:pPr>
        <w:spacing w:line="480" w:lineRule="auto"/>
        <w:ind w:firstLine="720"/>
      </w:pPr>
      <w:r w:rsidRPr="00BB214B">
        <w:rPr>
          <w:i/>
          <w:smallCaps/>
        </w:rPr>
        <w:t>Ovules</w:t>
      </w:r>
      <w:r w:rsidRPr="00B02F5D">
        <w:t>.—</w:t>
      </w:r>
      <w:r>
        <w:t>Plants</w:t>
      </w:r>
      <w:r w:rsidRPr="003D6128">
        <w:t xml:space="preserve"> of </w:t>
      </w:r>
      <w:r w:rsidRPr="003D6128">
        <w:rPr>
          <w:i/>
        </w:rPr>
        <w:t xml:space="preserve">Physacanthus </w:t>
      </w:r>
      <w:r w:rsidRPr="003D6128">
        <w:t>that we examined have 6-</w:t>
      </w:r>
      <w:r>
        <w:t>10</w:t>
      </w:r>
      <w:r w:rsidRPr="003D6128">
        <w:t xml:space="preserve"> ovules per </w:t>
      </w:r>
      <w:r>
        <w:t>ovary</w:t>
      </w:r>
      <w:r w:rsidRPr="003D6128">
        <w:t>, like many</w:t>
      </w:r>
      <w:r>
        <w:t xml:space="preserve"> Ruellieae that we studied </w:t>
      </w:r>
      <w:r w:rsidRPr="002C62BF">
        <w:t xml:space="preserve">(other Ruellieae have &lt; 6 or &gt; </w:t>
      </w:r>
      <w:r>
        <w:t>10</w:t>
      </w:r>
      <w:r w:rsidRPr="002C62BF">
        <w:t xml:space="preserve"> ovules).</w:t>
      </w:r>
      <w:r>
        <w:t xml:space="preserve"> In contrast, four ovules per ovary is characteristic of Acantheae. </w:t>
      </w:r>
    </w:p>
    <w:p w14:paraId="5E2DD1BB" w14:textId="77777777" w:rsidR="00803AF9" w:rsidRPr="0039041D" w:rsidRDefault="00803AF9" w:rsidP="00803AF9">
      <w:pPr>
        <w:spacing w:line="480" w:lineRule="auto"/>
        <w:ind w:firstLine="720"/>
      </w:pPr>
      <w:r w:rsidRPr="00BB214B">
        <w:rPr>
          <w:i/>
          <w:smallCaps/>
        </w:rPr>
        <w:t>Seeds</w:t>
      </w:r>
      <w:r w:rsidRPr="00B02F5D">
        <w:t>.—</w:t>
      </w:r>
      <w:r>
        <w:t>Plants</w:t>
      </w:r>
      <w:r w:rsidRPr="003D6128">
        <w:t xml:space="preserve"> of </w:t>
      </w:r>
      <w:r w:rsidRPr="003D6128">
        <w:rPr>
          <w:i/>
        </w:rPr>
        <w:t xml:space="preserve">Physacanthus </w:t>
      </w:r>
      <w:r w:rsidRPr="003D6128">
        <w:t>possess seeds with scattered, flexuose projections</w:t>
      </w:r>
      <w:r>
        <w:t xml:space="preserve"> (</w:t>
      </w:r>
      <w:r w:rsidR="00FB6274">
        <w:t>Figure</w:t>
      </w:r>
      <w:r>
        <w:t xml:space="preserve"> </w:t>
      </w:r>
      <w:r w:rsidR="00377DB6">
        <w:t>S</w:t>
      </w:r>
      <w:r w:rsidR="00A2325B">
        <w:t>2d</w:t>
      </w:r>
      <w:r>
        <w:t>)</w:t>
      </w:r>
      <w:r w:rsidRPr="003D6128">
        <w:t>. Under SEM, these appear as trichomes with helical thickenings</w:t>
      </w:r>
      <w:r>
        <w:t xml:space="preserve"> that</w:t>
      </w:r>
      <w:r w:rsidRPr="003D6128">
        <w:t xml:space="preserve"> resembl</w:t>
      </w:r>
      <w:r>
        <w:t>e</w:t>
      </w:r>
      <w:r w:rsidRPr="003D6128">
        <w:t xml:space="preserve"> those of Ruellieae (</w:t>
      </w:r>
      <w:r w:rsidR="00FB6274">
        <w:t>Figure</w:t>
      </w:r>
      <w:r w:rsidRPr="003D6128">
        <w:t xml:space="preserve"> </w:t>
      </w:r>
      <w:r w:rsidR="00377DB6">
        <w:t>S</w:t>
      </w:r>
      <w:r w:rsidR="00A2325B">
        <w:t>2d</w:t>
      </w:r>
      <w:r w:rsidRPr="003D6128">
        <w:t xml:space="preserve">). However, the trichomes on seeds of Ruellieae are hygroscopic and become mucilaginous when wet whereas those of </w:t>
      </w:r>
      <w:r w:rsidRPr="003D6128">
        <w:rPr>
          <w:i/>
        </w:rPr>
        <w:t xml:space="preserve">Physacanthus </w:t>
      </w:r>
      <w:r w:rsidRPr="003D6128">
        <w:t xml:space="preserve">are not mucilaginous when wet. </w:t>
      </w:r>
      <w:r>
        <w:t>Seeds of most</w:t>
      </w:r>
      <w:r w:rsidRPr="003D6128">
        <w:t xml:space="preserve"> Acantheae </w:t>
      </w:r>
      <w:r>
        <w:t xml:space="preserve">that have been studied </w:t>
      </w:r>
      <w:r w:rsidRPr="003D6128">
        <w:t xml:space="preserve">have some type of </w:t>
      </w:r>
      <w:r>
        <w:t>vestiture or sculpting</w:t>
      </w:r>
      <w:r w:rsidRPr="003D6128">
        <w:t xml:space="preserve"> on the seed surface (e.g., dendritic or strigose trichomes, pectinate scales) but </w:t>
      </w:r>
      <w:r>
        <w:t>lack</w:t>
      </w:r>
      <w:r w:rsidRPr="003D6128">
        <w:t xml:space="preserve"> the helical </w:t>
      </w:r>
      <w:r>
        <w:t>thickenings</w:t>
      </w:r>
      <w:r w:rsidRPr="003D6128">
        <w:t xml:space="preserve"> mentioned above and are not mucilaginous (except seeds of </w:t>
      </w:r>
      <w:r w:rsidRPr="003D6128">
        <w:rPr>
          <w:i/>
        </w:rPr>
        <w:t>Blepharis</w:t>
      </w:r>
      <w:r w:rsidRPr="003D6128">
        <w:t xml:space="preserve"> which</w:t>
      </w:r>
      <w:r w:rsidRPr="003D6128">
        <w:rPr>
          <w:i/>
        </w:rPr>
        <w:t xml:space="preserve"> </w:t>
      </w:r>
      <w:r>
        <w:t xml:space="preserve">are mucilaginous </w:t>
      </w:r>
      <w:r w:rsidR="0037149D">
        <w:t>[</w:t>
      </w:r>
      <w:r w:rsidR="0042092A">
        <w:t>57</w:t>
      </w:r>
      <w:r w:rsidR="000F4698">
        <w:t>, 58</w:t>
      </w:r>
      <w:r w:rsidR="0037149D">
        <w:t>]</w:t>
      </w:r>
      <w:r w:rsidR="00F64714">
        <w:t>)</w:t>
      </w:r>
      <w:r w:rsidRPr="003D6128">
        <w:t xml:space="preserve">. </w:t>
      </w:r>
    </w:p>
    <w:p w14:paraId="1ED3E8A6" w14:textId="77777777" w:rsidR="00803AF9" w:rsidRDefault="00803AF9" w:rsidP="00803AF9">
      <w:pPr>
        <w:tabs>
          <w:tab w:val="left" w:pos="360"/>
        </w:tabs>
        <w:spacing w:line="480" w:lineRule="auto"/>
      </w:pPr>
      <w:r w:rsidRPr="00BB214B">
        <w:rPr>
          <w:smallCaps/>
        </w:rPr>
        <w:tab/>
      </w:r>
      <w:r w:rsidRPr="00BB214B">
        <w:rPr>
          <w:smallCaps/>
        </w:rPr>
        <w:tab/>
      </w:r>
      <w:r w:rsidRPr="00E27043">
        <w:rPr>
          <w:smallCaps/>
        </w:rPr>
        <w:t>Molecular Data.</w:t>
      </w:r>
      <w:r w:rsidRPr="00BB214B">
        <w:rPr>
          <w:smallCaps/>
        </w:rPr>
        <w:t>—</w:t>
      </w:r>
      <w:r w:rsidRPr="00763EED">
        <w:t xml:space="preserve">DNA </w:t>
      </w:r>
      <w:r>
        <w:t>e</w:t>
      </w:r>
      <w:r w:rsidRPr="00D67EC1">
        <w:t>xtract</w:t>
      </w:r>
      <w:r>
        <w:t>ed from specimens</w:t>
      </w:r>
      <w:r w:rsidRPr="00D67EC1">
        <w:t xml:space="preserve"> of </w:t>
      </w:r>
      <w:r w:rsidRPr="00D67EC1">
        <w:rPr>
          <w:i/>
        </w:rPr>
        <w:t>Physacanthus</w:t>
      </w:r>
      <w:r w:rsidRPr="00D67EC1">
        <w:t xml:space="preserve"> w</w:t>
      </w:r>
      <w:r>
        <w:t>as</w:t>
      </w:r>
      <w:r w:rsidRPr="00D67EC1">
        <w:t xml:space="preserve"> </w:t>
      </w:r>
      <w:r>
        <w:t>recalcitrant to</w:t>
      </w:r>
      <w:r w:rsidRPr="00D67EC1">
        <w:t xml:space="preserve"> PCR</w:t>
      </w:r>
      <w:r>
        <w:t xml:space="preserve"> amplification, thus</w:t>
      </w:r>
      <w:r w:rsidRPr="00D67EC1">
        <w:t xml:space="preserve"> our </w:t>
      </w:r>
      <w:r w:rsidR="00C67641">
        <w:t>seven</w:t>
      </w:r>
      <w:r w:rsidRPr="00D67EC1">
        <w:t xml:space="preserve"> datasets w</w:t>
      </w:r>
      <w:r>
        <w:t xml:space="preserve">ere not parallel with regard to the presence of sequences for the </w:t>
      </w:r>
      <w:r w:rsidRPr="00D67EC1">
        <w:t xml:space="preserve">20 accessions of </w:t>
      </w:r>
      <w:r w:rsidRPr="00D67EC1">
        <w:rPr>
          <w:i/>
        </w:rPr>
        <w:t>Physacanthus</w:t>
      </w:r>
      <w:r>
        <w:t xml:space="preserve">: </w:t>
      </w:r>
      <w:r w:rsidRPr="00D67EC1">
        <w:t xml:space="preserve">Table </w:t>
      </w:r>
      <w:r w:rsidR="00377DB6">
        <w:t>S</w:t>
      </w:r>
      <w:r w:rsidR="00602B86">
        <w:t>1</w:t>
      </w:r>
      <w:r w:rsidRPr="00D67EC1">
        <w:t xml:space="preserve"> shows the number of sequences obtained for each of the 20 accessions of </w:t>
      </w:r>
      <w:r w:rsidRPr="00D67EC1">
        <w:rPr>
          <w:i/>
        </w:rPr>
        <w:t>Physacanthus</w:t>
      </w:r>
      <w:r w:rsidRPr="00D67EC1">
        <w:t>.</w:t>
      </w:r>
      <w:r>
        <w:t xml:space="preserve"> D</w:t>
      </w:r>
      <w:r w:rsidRPr="003B13FF">
        <w:t xml:space="preserve">escriptive information about all matrices is provided in Table </w:t>
      </w:r>
      <w:r w:rsidR="00377DB6">
        <w:t>S4</w:t>
      </w:r>
      <w:r>
        <w:t>.</w:t>
      </w:r>
    </w:p>
    <w:p w14:paraId="4290E97E" w14:textId="77777777" w:rsidR="00803AF9" w:rsidRDefault="00803AF9" w:rsidP="00803AF9">
      <w:pPr>
        <w:spacing w:line="480" w:lineRule="auto"/>
        <w:ind w:firstLine="720"/>
      </w:pPr>
      <w:r>
        <w:t>Analyses of data for</w:t>
      </w:r>
      <w:r w:rsidRPr="00D67EC1">
        <w:t xml:space="preserve"> the seven markers resulted in </w:t>
      </w:r>
      <w:r>
        <w:t>multiple</w:t>
      </w:r>
      <w:r w:rsidRPr="00D67EC1">
        <w:t xml:space="preserve"> phylogenetic placements for the 20 accessions of </w:t>
      </w:r>
      <w:r w:rsidRPr="00D67EC1">
        <w:rPr>
          <w:i/>
        </w:rPr>
        <w:t>Physacanthus</w:t>
      </w:r>
      <w:r w:rsidR="003E210A">
        <w:t>, as summarized here and detailed below.</w:t>
      </w:r>
      <w:r w:rsidRPr="00D67EC1">
        <w:t xml:space="preserve"> </w:t>
      </w:r>
      <w:r>
        <w:t>Three</w:t>
      </w:r>
      <w:r w:rsidRPr="00D67EC1">
        <w:t xml:space="preserve"> markers (ITS+</w:t>
      </w:r>
      <w:r w:rsidRPr="00A14BFB">
        <w:rPr>
          <w:i/>
        </w:rPr>
        <w:t>5.8S</w:t>
      </w:r>
      <w:r>
        <w:rPr>
          <w:i/>
        </w:rPr>
        <w:t>,</w:t>
      </w:r>
      <w:r w:rsidRPr="00D67EC1">
        <w:t xml:space="preserve"> </w:t>
      </w:r>
      <w:r w:rsidRPr="00D67EC1">
        <w:rPr>
          <w:i/>
        </w:rPr>
        <w:t>trnL-trnF</w:t>
      </w:r>
      <w:r>
        <w:t xml:space="preserve">, </w:t>
      </w:r>
      <w:r>
        <w:rPr>
          <w:i/>
        </w:rPr>
        <w:t>trnG-trnS</w:t>
      </w:r>
      <w:r w:rsidRPr="00D67EC1">
        <w:t>) placed</w:t>
      </w:r>
      <w:r>
        <w:t xml:space="preserve"> all</w:t>
      </w:r>
      <w:r w:rsidRPr="00D67EC1">
        <w:t xml:space="preserve"> </w:t>
      </w:r>
      <w:r w:rsidRPr="00D67EC1">
        <w:rPr>
          <w:i/>
        </w:rPr>
        <w:t xml:space="preserve">Physacanthus </w:t>
      </w:r>
      <w:r>
        <w:t xml:space="preserve">sequences </w:t>
      </w:r>
      <w:r w:rsidRPr="00D67EC1">
        <w:t>only among Acantheae, and one marker (</w:t>
      </w:r>
      <w:r w:rsidRPr="00D67EC1">
        <w:rPr>
          <w:i/>
        </w:rPr>
        <w:t>trnT-trnL</w:t>
      </w:r>
      <w:r w:rsidRPr="00D67EC1">
        <w:t xml:space="preserve">) placed </w:t>
      </w:r>
      <w:r>
        <w:t xml:space="preserve">all sequences for </w:t>
      </w:r>
      <w:r w:rsidRPr="00D67EC1">
        <w:rPr>
          <w:i/>
        </w:rPr>
        <w:t xml:space="preserve">Physacanthus </w:t>
      </w:r>
      <w:r w:rsidRPr="00D67EC1">
        <w:t>only among Ruellieae. Two markers (</w:t>
      </w:r>
      <w:r w:rsidRPr="00D67EC1">
        <w:rPr>
          <w:i/>
        </w:rPr>
        <w:t xml:space="preserve">trnG-trnR </w:t>
      </w:r>
      <w:r w:rsidRPr="00D67EC1">
        <w:t xml:space="preserve">and </w:t>
      </w:r>
      <w:r w:rsidRPr="00D67EC1">
        <w:rPr>
          <w:i/>
        </w:rPr>
        <w:t>rps16</w:t>
      </w:r>
      <w:r w:rsidRPr="00D67EC1">
        <w:t xml:space="preserve">) placed </w:t>
      </w:r>
      <w:r w:rsidRPr="00D67EC1">
        <w:rPr>
          <w:i/>
        </w:rPr>
        <w:t xml:space="preserve">Physacanthus </w:t>
      </w:r>
      <w:r w:rsidRPr="00D67EC1">
        <w:t>among both Acantheae and Ruellieae. One marker (</w:t>
      </w:r>
      <w:r w:rsidRPr="00D67EC1">
        <w:rPr>
          <w:i/>
        </w:rPr>
        <w:t>psbA-trnH</w:t>
      </w:r>
      <w:r w:rsidRPr="00D67EC1">
        <w:t xml:space="preserve">) placed some </w:t>
      </w:r>
      <w:r w:rsidRPr="00D67EC1">
        <w:rPr>
          <w:i/>
        </w:rPr>
        <w:t xml:space="preserve">Physacanthus </w:t>
      </w:r>
      <w:r w:rsidRPr="00D67EC1">
        <w:t xml:space="preserve">among Ruellieae and others basal to the cystolith clade. </w:t>
      </w:r>
    </w:p>
    <w:p w14:paraId="4C5A61A9" w14:textId="77777777" w:rsidR="00377DB6" w:rsidRPr="00630332" w:rsidDel="00AB1340" w:rsidRDefault="00377DB6" w:rsidP="00377DB6">
      <w:pPr>
        <w:spacing w:line="480" w:lineRule="auto"/>
        <w:ind w:firstLine="720"/>
      </w:pPr>
      <w:r w:rsidRPr="00BB214B">
        <w:rPr>
          <w:i/>
          <w:smallCaps/>
        </w:rPr>
        <w:t xml:space="preserve">trnG-trnR </w:t>
      </w:r>
      <w:r w:rsidRPr="00BB214B">
        <w:rPr>
          <w:smallCaps/>
        </w:rPr>
        <w:t>(</w:t>
      </w:r>
      <w:r w:rsidR="00FB6274">
        <w:rPr>
          <w:smallCaps/>
        </w:rPr>
        <w:t>Figure</w:t>
      </w:r>
      <w:r w:rsidRPr="00BB214B">
        <w:rPr>
          <w:smallCaps/>
        </w:rPr>
        <w:t xml:space="preserve"> </w:t>
      </w:r>
      <w:r>
        <w:t>2</w:t>
      </w:r>
      <w:r w:rsidRPr="00BB214B">
        <w:rPr>
          <w:smallCaps/>
        </w:rPr>
        <w:t>).—</w:t>
      </w:r>
      <w:r w:rsidRPr="00B01532">
        <w:t xml:space="preserve">We obtained </w:t>
      </w:r>
      <w:r>
        <w:t>45 sequences</w:t>
      </w:r>
      <w:r w:rsidRPr="00B01532">
        <w:t xml:space="preserve"> from </w:t>
      </w:r>
      <w:r>
        <w:t>1</w:t>
      </w:r>
      <w:r w:rsidRPr="00B01532">
        <w:t xml:space="preserve">6 accessions of </w:t>
      </w:r>
      <w:r w:rsidRPr="00B01532">
        <w:rPr>
          <w:i/>
        </w:rPr>
        <w:t xml:space="preserve">Physacanthus </w:t>
      </w:r>
      <w:r w:rsidRPr="00B01532">
        <w:t xml:space="preserve">for </w:t>
      </w:r>
      <w:r w:rsidRPr="00B01532">
        <w:rPr>
          <w:i/>
        </w:rPr>
        <w:t>trnG-trnR</w:t>
      </w:r>
      <w:r>
        <w:t>: 10</w:t>
      </w:r>
      <w:r w:rsidRPr="00B01532">
        <w:t xml:space="preserve"> </w:t>
      </w:r>
      <w:r w:rsidR="00F64714">
        <w:t xml:space="preserve">accessions </w:t>
      </w:r>
      <w:r>
        <w:t>(</w:t>
      </w:r>
      <w:r w:rsidRPr="00B01532">
        <w:t>23</w:t>
      </w:r>
      <w:r>
        <w:t xml:space="preserve"> sequences)</w:t>
      </w:r>
      <w:r w:rsidRPr="00B01532">
        <w:t xml:space="preserve"> representing </w:t>
      </w:r>
      <w:r w:rsidRPr="00B01532">
        <w:rPr>
          <w:i/>
        </w:rPr>
        <w:t>P. batanganus</w:t>
      </w:r>
      <w:r w:rsidRPr="00B01532">
        <w:t xml:space="preserve">, </w:t>
      </w:r>
      <w:r>
        <w:t>one (7 sequences)</w:t>
      </w:r>
      <w:r w:rsidRPr="00B01532">
        <w:t xml:space="preserve"> representing </w:t>
      </w:r>
      <w:r w:rsidRPr="00B01532">
        <w:rPr>
          <w:i/>
        </w:rPr>
        <w:t>P. cylindricus</w:t>
      </w:r>
      <w:r w:rsidRPr="00B01532">
        <w:t xml:space="preserve">, and </w:t>
      </w:r>
      <w:r>
        <w:t>five (</w:t>
      </w:r>
      <w:r w:rsidRPr="00B01532">
        <w:t>15</w:t>
      </w:r>
      <w:r>
        <w:t xml:space="preserve"> sequences)</w:t>
      </w:r>
      <w:r w:rsidRPr="00B01532">
        <w:t xml:space="preserve"> representing </w:t>
      </w:r>
      <w:r w:rsidRPr="00B01532">
        <w:rPr>
          <w:i/>
        </w:rPr>
        <w:t>P. nematosiphon</w:t>
      </w:r>
      <w:r w:rsidRPr="00B01532">
        <w:t xml:space="preserve">. </w:t>
      </w:r>
      <w:r>
        <w:t>Sequences from t</w:t>
      </w:r>
      <w:r w:rsidRPr="00B01532">
        <w:t>hree accessions</w:t>
      </w:r>
      <w:r>
        <w:t xml:space="preserve"> (two of </w:t>
      </w:r>
      <w:r>
        <w:rPr>
          <w:i/>
        </w:rPr>
        <w:t xml:space="preserve">P. batanganus </w:t>
      </w:r>
      <w:r>
        <w:t xml:space="preserve">and one of </w:t>
      </w:r>
      <w:r>
        <w:rPr>
          <w:i/>
        </w:rPr>
        <w:t>P. cylindricus</w:t>
      </w:r>
      <w:r w:rsidRPr="00763EED">
        <w:t>)</w:t>
      </w:r>
      <w:r w:rsidRPr="002F15C7">
        <w:t xml:space="preserve"> </w:t>
      </w:r>
      <w:r w:rsidRPr="00B01532">
        <w:t xml:space="preserve">formed a clade (100% BS) that was sister to Acantheae (100% BS). </w:t>
      </w:r>
      <w:r>
        <w:t xml:space="preserve">The remaining 42 sequences were placed in three positions within Ruellieae: </w:t>
      </w:r>
      <w:r w:rsidRPr="00556254">
        <w:t xml:space="preserve">40 sequences, representing all three species, were together monophyletic (100% BS) and sister to </w:t>
      </w:r>
      <w:r w:rsidRPr="00556254">
        <w:rPr>
          <w:i/>
        </w:rPr>
        <w:t xml:space="preserve">Ruellia </w:t>
      </w:r>
      <w:r w:rsidRPr="00556254">
        <w:t xml:space="preserve">(Ruellieae); one sequence of </w:t>
      </w:r>
      <w:r w:rsidRPr="00556254">
        <w:rPr>
          <w:i/>
        </w:rPr>
        <w:t xml:space="preserve">P. batanganus </w:t>
      </w:r>
      <w:r w:rsidRPr="00556254">
        <w:t xml:space="preserve">was sister to </w:t>
      </w:r>
      <w:r w:rsidRPr="00556254">
        <w:rPr>
          <w:i/>
        </w:rPr>
        <w:t>Mimulopsis</w:t>
      </w:r>
      <w:r w:rsidRPr="00556254">
        <w:t>, and another</w:t>
      </w:r>
      <w:r w:rsidRPr="00556254">
        <w:rPr>
          <w:i/>
        </w:rPr>
        <w:t xml:space="preserve"> </w:t>
      </w:r>
      <w:r w:rsidRPr="00556254">
        <w:t xml:space="preserve">was nested among sequences for </w:t>
      </w:r>
      <w:r w:rsidRPr="00556254">
        <w:rPr>
          <w:i/>
        </w:rPr>
        <w:t>Phaulopsis</w:t>
      </w:r>
      <w:r>
        <w:t xml:space="preserve">. </w:t>
      </w:r>
      <w:r w:rsidRPr="00B01532">
        <w:t xml:space="preserve">Neither species nor accessions of </w:t>
      </w:r>
      <w:r w:rsidRPr="00B01532">
        <w:rPr>
          <w:i/>
        </w:rPr>
        <w:t xml:space="preserve">Physacanthus </w:t>
      </w:r>
      <w:r w:rsidRPr="00B01532">
        <w:t xml:space="preserve">were monophyletic. Forcing monophyly of </w:t>
      </w:r>
      <w:r>
        <w:t>only those</w:t>
      </w:r>
      <w:r w:rsidRPr="00B01532">
        <w:t xml:space="preserve"> </w:t>
      </w:r>
      <w:r w:rsidRPr="00630332">
        <w:rPr>
          <w:i/>
        </w:rPr>
        <w:t>Physacanthus</w:t>
      </w:r>
      <w:r w:rsidRPr="00B01532">
        <w:t xml:space="preserve"> </w:t>
      </w:r>
      <w:r>
        <w:t>sequences placed with</w:t>
      </w:r>
      <w:r w:rsidRPr="00B01532">
        <w:t xml:space="preserve"> Ruellieae (H13), forcing monophyly of all </w:t>
      </w:r>
      <w:r w:rsidRPr="00B01532">
        <w:rPr>
          <w:i/>
        </w:rPr>
        <w:t xml:space="preserve">Physacanthus </w:t>
      </w:r>
      <w:r w:rsidRPr="00B01532">
        <w:t xml:space="preserve">(H14), and forcing all </w:t>
      </w:r>
      <w:r w:rsidRPr="00B01532">
        <w:rPr>
          <w:i/>
        </w:rPr>
        <w:t xml:space="preserve">Physacanthus </w:t>
      </w:r>
      <w:r w:rsidRPr="00B01532">
        <w:t>into Ruellieae (H15) or Acantheae (H16) all resulted in significantly less likely trees (</w:t>
      </w:r>
      <w:r w:rsidRPr="00630332">
        <w:rPr>
          <w:i/>
        </w:rPr>
        <w:t>p&lt;0.05</w:t>
      </w:r>
      <w:r w:rsidRPr="00630332">
        <w:t xml:space="preserve">; Table </w:t>
      </w:r>
      <w:r>
        <w:t>S</w:t>
      </w:r>
      <w:r w:rsidR="00602B86">
        <w:t>2</w:t>
      </w:r>
      <w:r w:rsidRPr="00630332">
        <w:t xml:space="preserve">). </w:t>
      </w:r>
      <w:r>
        <w:t xml:space="preserve">Clones from each of the other taxa </w:t>
      </w:r>
      <w:r w:rsidRPr="00B01532">
        <w:t>(Ruellieae</w:t>
      </w:r>
      <w:r>
        <w:t>:</w:t>
      </w:r>
      <w:r w:rsidRPr="00B01532">
        <w:rPr>
          <w:i/>
        </w:rPr>
        <w:t xml:space="preserve"> Dyschoriste</w:t>
      </w:r>
      <w:r w:rsidRPr="00B01532">
        <w:t xml:space="preserve">, </w:t>
      </w:r>
      <w:r w:rsidRPr="00B01532">
        <w:rPr>
          <w:i/>
        </w:rPr>
        <w:t>Hygrophila</w:t>
      </w:r>
      <w:r w:rsidRPr="00B01532">
        <w:t xml:space="preserve">, </w:t>
      </w:r>
      <w:r w:rsidRPr="00B01532">
        <w:rPr>
          <w:i/>
        </w:rPr>
        <w:t>Phaulopsis</w:t>
      </w:r>
      <w:r>
        <w:t>;</w:t>
      </w:r>
      <w:r w:rsidRPr="00B01532">
        <w:t xml:space="preserve"> Acantheae</w:t>
      </w:r>
      <w:r>
        <w:t>:</w:t>
      </w:r>
      <w:r w:rsidRPr="00B01532">
        <w:rPr>
          <w:i/>
        </w:rPr>
        <w:t xml:space="preserve"> Blepharis</w:t>
      </w:r>
      <w:r w:rsidRPr="00B01532">
        <w:t>,</w:t>
      </w:r>
      <w:r w:rsidRPr="00B01532">
        <w:rPr>
          <w:i/>
        </w:rPr>
        <w:t xml:space="preserve"> Crossandra</w:t>
      </w:r>
      <w:r w:rsidRPr="00B01532">
        <w:t xml:space="preserve">, </w:t>
      </w:r>
      <w:r w:rsidRPr="00B01532">
        <w:rPr>
          <w:i/>
        </w:rPr>
        <w:t>Stenandriu</w:t>
      </w:r>
      <w:r>
        <w:rPr>
          <w:i/>
        </w:rPr>
        <w:t>m</w:t>
      </w:r>
      <w:r w:rsidRPr="00B01532">
        <w:t>) were monophyletic</w:t>
      </w:r>
      <w:r>
        <w:t xml:space="preserve"> (in the case of </w:t>
      </w:r>
      <w:r>
        <w:rPr>
          <w:i/>
        </w:rPr>
        <w:t xml:space="preserve">Phaulopsis </w:t>
      </w:r>
      <w:r w:rsidRPr="00763EED">
        <w:t>inclusive</w:t>
      </w:r>
      <w:r>
        <w:t xml:space="preserve"> of the sequence of </w:t>
      </w:r>
      <w:r>
        <w:rPr>
          <w:i/>
        </w:rPr>
        <w:t>P. nematosiphon</w:t>
      </w:r>
      <w:r>
        <w:t xml:space="preserve"> just mentioned)</w:t>
      </w:r>
      <w:r w:rsidRPr="00B01532">
        <w:t xml:space="preserve">, and each of these </w:t>
      </w:r>
      <w:r>
        <w:t>clades received bootstrap</w:t>
      </w:r>
      <w:r w:rsidRPr="00B01532">
        <w:t xml:space="preserve"> support</w:t>
      </w:r>
      <w:r w:rsidR="000B5343">
        <w:t xml:space="preserve"> (</w:t>
      </w:r>
      <w:r w:rsidR="000B5343" w:rsidRPr="000B5343">
        <w:rPr>
          <w:u w:val="single"/>
        </w:rPr>
        <w:t>&gt;</w:t>
      </w:r>
      <w:r w:rsidR="000B5343">
        <w:t>70%)</w:t>
      </w:r>
      <w:r w:rsidR="000B5343" w:rsidRPr="00B01532">
        <w:t>.</w:t>
      </w:r>
    </w:p>
    <w:p w14:paraId="426176E6" w14:textId="77777777" w:rsidR="00377DB6" w:rsidRPr="00630332" w:rsidRDefault="00377DB6" w:rsidP="00377DB6">
      <w:pPr>
        <w:spacing w:line="480" w:lineRule="auto"/>
        <w:ind w:firstLine="720"/>
      </w:pPr>
      <w:r w:rsidRPr="00BB214B">
        <w:rPr>
          <w:i/>
          <w:smallCaps/>
        </w:rPr>
        <w:t xml:space="preserve">psbA-trnH </w:t>
      </w:r>
      <w:r w:rsidRPr="00BB214B">
        <w:rPr>
          <w:smallCaps/>
        </w:rPr>
        <w:t>(</w:t>
      </w:r>
      <w:r w:rsidR="00FB6274">
        <w:rPr>
          <w:smallCaps/>
        </w:rPr>
        <w:t>Figure</w:t>
      </w:r>
      <w:r w:rsidRPr="00BB214B">
        <w:rPr>
          <w:smallCaps/>
        </w:rPr>
        <w:t xml:space="preserve"> </w:t>
      </w:r>
      <w:r>
        <w:t>S1</w:t>
      </w:r>
      <w:r w:rsidR="00A2325B">
        <w:t>a</w:t>
      </w:r>
      <w:r w:rsidRPr="00BB214B">
        <w:rPr>
          <w:smallCaps/>
        </w:rPr>
        <w:t>).—</w:t>
      </w:r>
      <w:r w:rsidRPr="00B01532">
        <w:t xml:space="preserve">We obtained data from </w:t>
      </w:r>
      <w:r>
        <w:t>five</w:t>
      </w:r>
      <w:r w:rsidRPr="00B01532">
        <w:t xml:space="preserve"> accessions of </w:t>
      </w:r>
      <w:r w:rsidRPr="00B01532">
        <w:rPr>
          <w:i/>
        </w:rPr>
        <w:t xml:space="preserve">Physacanthus </w:t>
      </w:r>
      <w:r w:rsidRPr="00B01532">
        <w:t xml:space="preserve">for </w:t>
      </w:r>
      <w:r w:rsidRPr="00B01532">
        <w:rPr>
          <w:i/>
        </w:rPr>
        <w:t>psbA-trnH</w:t>
      </w:r>
      <w:r w:rsidRPr="00B01532">
        <w:t>: one</w:t>
      </w:r>
      <w:r w:rsidR="00F64714">
        <w:t xml:space="preserve"> accession</w:t>
      </w:r>
      <w:r>
        <w:t xml:space="preserve"> (one sequence)</w:t>
      </w:r>
      <w:r w:rsidRPr="00B01532">
        <w:t xml:space="preserve"> representing </w:t>
      </w:r>
      <w:r w:rsidRPr="00B01532">
        <w:rPr>
          <w:i/>
        </w:rPr>
        <w:t>P. batanganus</w:t>
      </w:r>
      <w:r w:rsidRPr="00B01532">
        <w:t xml:space="preserve">, </w:t>
      </w:r>
      <w:r>
        <w:t>one (</w:t>
      </w:r>
      <w:r w:rsidRPr="00B01532">
        <w:t>nine</w:t>
      </w:r>
      <w:r>
        <w:t xml:space="preserve"> sequences)</w:t>
      </w:r>
      <w:r w:rsidRPr="00B01532">
        <w:t xml:space="preserve"> representing </w:t>
      </w:r>
      <w:r w:rsidRPr="00B01532">
        <w:rPr>
          <w:i/>
        </w:rPr>
        <w:t>P. cylindricus</w:t>
      </w:r>
      <w:r w:rsidRPr="00B01532">
        <w:t xml:space="preserve">, and </w:t>
      </w:r>
      <w:r>
        <w:t>three (</w:t>
      </w:r>
      <w:r w:rsidRPr="00B01532">
        <w:t>17</w:t>
      </w:r>
      <w:r>
        <w:t xml:space="preserve"> sequences)</w:t>
      </w:r>
      <w:r w:rsidRPr="00B01532">
        <w:t xml:space="preserve"> representing </w:t>
      </w:r>
      <w:r w:rsidRPr="00B01532">
        <w:rPr>
          <w:i/>
        </w:rPr>
        <w:t>P. nematosiphon</w:t>
      </w:r>
      <w:r w:rsidRPr="00B01532">
        <w:t xml:space="preserve">. Fifteen of the 27 </w:t>
      </w:r>
      <w:r>
        <w:t xml:space="preserve">sequences </w:t>
      </w:r>
      <w:r w:rsidRPr="00B01532">
        <w:t>were placed in Ruellieae,</w:t>
      </w:r>
      <w:r>
        <w:t xml:space="preserve"> although the lineage, as well as several basal branches, is only weakly supported. The single sequence of </w:t>
      </w:r>
      <w:r>
        <w:rPr>
          <w:i/>
        </w:rPr>
        <w:t xml:space="preserve">P. batanganus </w:t>
      </w:r>
      <w:r>
        <w:t xml:space="preserve">was sister to </w:t>
      </w:r>
      <w:r>
        <w:rPr>
          <w:i/>
        </w:rPr>
        <w:t xml:space="preserve">Ruellia </w:t>
      </w:r>
      <w:r>
        <w:t xml:space="preserve">with weak support. The other 14 form a strongly supported clade that also included </w:t>
      </w:r>
      <w:r w:rsidRPr="00173903">
        <w:rPr>
          <w:i/>
        </w:rPr>
        <w:t>Dyschoriste</w:t>
      </w:r>
      <w:r>
        <w:t xml:space="preserve"> and was sister to </w:t>
      </w:r>
      <w:r>
        <w:rPr>
          <w:i/>
        </w:rPr>
        <w:t xml:space="preserve">Phaulopsis </w:t>
      </w:r>
      <w:r>
        <w:t xml:space="preserve">with strong support. Neither species nor accessions were monophyletic in this larger clade. </w:t>
      </w:r>
      <w:r w:rsidRPr="00173903">
        <w:t>The</w:t>
      </w:r>
      <w:r w:rsidRPr="00B01532">
        <w:t xml:space="preserve"> remaining 12 formed a clade </w:t>
      </w:r>
      <w:r w:rsidRPr="005176FA">
        <w:t>(86% BS)</w:t>
      </w:r>
      <w:r w:rsidRPr="00B01532">
        <w:t xml:space="preserve"> that was sister to the</w:t>
      </w:r>
      <w:r>
        <w:t xml:space="preserve"> entire</w:t>
      </w:r>
      <w:r w:rsidRPr="00B01532">
        <w:t xml:space="preserve"> cystolith clade</w:t>
      </w:r>
      <w:r>
        <w:t xml:space="preserve"> and composed</w:t>
      </w:r>
      <w:r w:rsidRPr="00B01532">
        <w:t xml:space="preserve"> </w:t>
      </w:r>
      <w:r>
        <w:t xml:space="preserve">of two homogeneous subclades: four </w:t>
      </w:r>
      <w:r>
        <w:rPr>
          <w:i/>
        </w:rPr>
        <w:t xml:space="preserve">P. cylindricus </w:t>
      </w:r>
      <w:r>
        <w:t xml:space="preserve">sister to eight </w:t>
      </w:r>
      <w:r>
        <w:rPr>
          <w:i/>
        </w:rPr>
        <w:t>P. nematosiphon</w:t>
      </w:r>
      <w:r>
        <w:t>, with strong support for each subclade. F</w:t>
      </w:r>
      <w:r w:rsidRPr="00B01532">
        <w:t xml:space="preserve">orcing monophyly </w:t>
      </w:r>
      <w:r>
        <w:t xml:space="preserve">of the 15 sequences placed in Ruellieae </w:t>
      </w:r>
      <w:r w:rsidRPr="00B01532">
        <w:t xml:space="preserve">resulted in a significantly less likely tree (H18, </w:t>
      </w:r>
      <w:r w:rsidRPr="00B01532">
        <w:rPr>
          <w:i/>
        </w:rPr>
        <w:t>p&lt;0.05</w:t>
      </w:r>
      <w:r w:rsidRPr="00B01532">
        <w:t xml:space="preserve">; Table </w:t>
      </w:r>
      <w:r>
        <w:t>S</w:t>
      </w:r>
      <w:r w:rsidR="00602B86">
        <w:t>2</w:t>
      </w:r>
      <w:r w:rsidRPr="00B01532">
        <w:t>). Forcing monophyly of all 27 accessions (H19), all 27 into Acantheae (H20), or all basal to the cystolith clade (H21) resulted in significantly less likely trees (</w:t>
      </w:r>
      <w:r w:rsidRPr="00B01532">
        <w:rPr>
          <w:i/>
        </w:rPr>
        <w:t>p&lt;0.05</w:t>
      </w:r>
      <w:r w:rsidRPr="00B01532">
        <w:t xml:space="preserve">; Table </w:t>
      </w:r>
      <w:r>
        <w:t>S</w:t>
      </w:r>
      <w:r w:rsidR="00602B86">
        <w:t>2</w:t>
      </w:r>
      <w:r w:rsidRPr="00B01532">
        <w:t xml:space="preserve">). In contrast, forcing all 27 into Ruellieae (H22, </w:t>
      </w:r>
      <w:r w:rsidRPr="00B01532">
        <w:rPr>
          <w:i/>
        </w:rPr>
        <w:t>p=0.06</w:t>
      </w:r>
      <w:r w:rsidRPr="00B01532">
        <w:t xml:space="preserve">), or forcing those basal to the cystolith clade into Acantheae (H23, </w:t>
      </w:r>
      <w:r w:rsidRPr="00B01532">
        <w:rPr>
          <w:i/>
        </w:rPr>
        <w:t>p=0.21</w:t>
      </w:r>
      <w:r w:rsidRPr="00B01532">
        <w:t xml:space="preserve">) resulted in trees that could not be rejected with these data (Table </w:t>
      </w:r>
      <w:r>
        <w:t>S</w:t>
      </w:r>
      <w:r w:rsidR="00602B86">
        <w:t>2</w:t>
      </w:r>
      <w:r w:rsidRPr="00B01532">
        <w:t>).</w:t>
      </w:r>
    </w:p>
    <w:p w14:paraId="301B1B9D" w14:textId="77777777" w:rsidR="00377DB6" w:rsidRPr="00B01532" w:rsidRDefault="00377DB6" w:rsidP="00377DB6">
      <w:pPr>
        <w:spacing w:line="480" w:lineRule="auto"/>
        <w:ind w:firstLine="720"/>
      </w:pPr>
      <w:r w:rsidRPr="00BB214B">
        <w:rPr>
          <w:i/>
          <w:smallCaps/>
        </w:rPr>
        <w:t>trnT-trnL</w:t>
      </w:r>
      <w:r w:rsidRPr="00BB214B">
        <w:rPr>
          <w:smallCaps/>
        </w:rPr>
        <w:t xml:space="preserve"> (</w:t>
      </w:r>
      <w:r w:rsidR="00FB6274">
        <w:rPr>
          <w:smallCaps/>
        </w:rPr>
        <w:t>Figure</w:t>
      </w:r>
      <w:r w:rsidRPr="00BB214B">
        <w:rPr>
          <w:smallCaps/>
        </w:rPr>
        <w:t xml:space="preserve"> </w:t>
      </w:r>
      <w:r>
        <w:t>S</w:t>
      </w:r>
      <w:r w:rsidR="00A2325B">
        <w:t>1b</w:t>
      </w:r>
      <w:r w:rsidRPr="00BB214B">
        <w:rPr>
          <w:smallCaps/>
        </w:rPr>
        <w:t>).—</w:t>
      </w:r>
      <w:r w:rsidRPr="00B01532">
        <w:t>We obtained data from</w:t>
      </w:r>
      <w:r>
        <w:t xml:space="preserve"> four clones of </w:t>
      </w:r>
      <w:r>
        <w:rPr>
          <w:i/>
        </w:rPr>
        <w:t xml:space="preserve">Physacanthus batanganus </w:t>
      </w:r>
      <w:r>
        <w:t>(one specimen) plus six clones</w:t>
      </w:r>
      <w:r w:rsidRPr="00B01532">
        <w:t xml:space="preserve"> of </w:t>
      </w:r>
      <w:r w:rsidRPr="00B01532">
        <w:rPr>
          <w:i/>
        </w:rPr>
        <w:t>Physacanthus nematosiphon</w:t>
      </w:r>
      <w:r w:rsidRPr="00B01532">
        <w:t xml:space="preserve"> (one specimen) for </w:t>
      </w:r>
      <w:r w:rsidRPr="00B01532">
        <w:rPr>
          <w:i/>
        </w:rPr>
        <w:t>trnT-trnL</w:t>
      </w:r>
      <w:r w:rsidRPr="00B01532">
        <w:t xml:space="preserve">. All </w:t>
      </w:r>
      <w:r w:rsidRPr="00B01532">
        <w:rPr>
          <w:i/>
        </w:rPr>
        <w:t xml:space="preserve">Physacanthus </w:t>
      </w:r>
      <w:r>
        <w:t xml:space="preserve">sequences </w:t>
      </w:r>
      <w:r w:rsidRPr="00B01532">
        <w:t>were nested within Ruellieae (100% BS), and alternative hypotheses of their placement in Acantheae, with (H11) or without (H12) enforcing the Acanthaceae backbone, resulted in significantly less likely trees (</w:t>
      </w:r>
      <w:r w:rsidRPr="00B01532">
        <w:rPr>
          <w:i/>
        </w:rPr>
        <w:t>p&lt;0.05</w:t>
      </w:r>
      <w:r w:rsidRPr="00B01532">
        <w:t xml:space="preserve">; Table </w:t>
      </w:r>
      <w:r>
        <w:t>S</w:t>
      </w:r>
      <w:r w:rsidR="00602B86">
        <w:t>2</w:t>
      </w:r>
      <w:r w:rsidRPr="00B01532">
        <w:t xml:space="preserve">). </w:t>
      </w:r>
      <w:r>
        <w:t xml:space="preserve">All but two of the </w:t>
      </w:r>
      <w:r>
        <w:rPr>
          <w:i/>
        </w:rPr>
        <w:t xml:space="preserve">Physacanthus </w:t>
      </w:r>
      <w:r>
        <w:t>sequence</w:t>
      </w:r>
      <w:r w:rsidRPr="00B01532">
        <w:t>s</w:t>
      </w:r>
      <w:r>
        <w:t xml:space="preserve"> formed a clade (100% BS) that was sister to a clade comprising all sequences of </w:t>
      </w:r>
      <w:r>
        <w:rPr>
          <w:i/>
        </w:rPr>
        <w:t>Phaulopsis</w:t>
      </w:r>
      <w:r>
        <w:t xml:space="preserve">. Two </w:t>
      </w:r>
      <w:r>
        <w:rPr>
          <w:i/>
        </w:rPr>
        <w:t xml:space="preserve">Physacanthus </w:t>
      </w:r>
      <w:r>
        <w:t xml:space="preserve">sequences (one from each species) were together sister to </w:t>
      </w:r>
      <w:r>
        <w:rPr>
          <w:i/>
        </w:rPr>
        <w:t xml:space="preserve">Mimulopsis </w:t>
      </w:r>
      <w:r>
        <w:t xml:space="preserve">(99% BS). As such, neither </w:t>
      </w:r>
      <w:r>
        <w:rPr>
          <w:i/>
        </w:rPr>
        <w:t>Physacanthus</w:t>
      </w:r>
      <w:r>
        <w:t xml:space="preserve"> as a whole nor the sequences from either of the two</w:t>
      </w:r>
      <w:r w:rsidRPr="00B01532">
        <w:t xml:space="preserve"> species were </w:t>
      </w:r>
      <w:r>
        <w:t>m</w:t>
      </w:r>
      <w:r w:rsidRPr="00B01532">
        <w:t xml:space="preserve">onophyletic, and forcing their monophyly resulted in a significantly less likely tree (H10, </w:t>
      </w:r>
      <w:r w:rsidRPr="00B01532">
        <w:rPr>
          <w:i/>
        </w:rPr>
        <w:t>p&lt;0.05</w:t>
      </w:r>
      <w:r w:rsidRPr="00B01532">
        <w:t xml:space="preserve">; Table </w:t>
      </w:r>
      <w:r w:rsidR="00602B86">
        <w:t>S2</w:t>
      </w:r>
      <w:r w:rsidRPr="00B01532">
        <w:t xml:space="preserve">). Clones from </w:t>
      </w:r>
      <w:r>
        <w:t>each of five</w:t>
      </w:r>
      <w:r w:rsidRPr="00B01532">
        <w:t xml:space="preserve"> other taxa (Ruellieae</w:t>
      </w:r>
      <w:r>
        <w:t>:</w:t>
      </w:r>
      <w:r w:rsidRPr="00B01532">
        <w:rPr>
          <w:i/>
        </w:rPr>
        <w:t xml:space="preserve"> Dyschoriste</w:t>
      </w:r>
      <w:r w:rsidRPr="00B01532">
        <w:t xml:space="preserve">, </w:t>
      </w:r>
      <w:r w:rsidRPr="00B01532">
        <w:rPr>
          <w:i/>
        </w:rPr>
        <w:t>Hygrophila</w:t>
      </w:r>
      <w:r w:rsidRPr="00B01532">
        <w:t xml:space="preserve">, </w:t>
      </w:r>
      <w:r w:rsidRPr="00B01532">
        <w:rPr>
          <w:i/>
        </w:rPr>
        <w:t>Phaulopsis</w:t>
      </w:r>
      <w:r w:rsidRPr="00B01532">
        <w:t>;</w:t>
      </w:r>
      <w:r>
        <w:t xml:space="preserve"> Acantheae:</w:t>
      </w:r>
      <w:r w:rsidRPr="00B01532">
        <w:t xml:space="preserve"> </w:t>
      </w:r>
      <w:r w:rsidRPr="00B01532">
        <w:rPr>
          <w:i/>
        </w:rPr>
        <w:t>Blepharis</w:t>
      </w:r>
      <w:r w:rsidRPr="00B01532">
        <w:t>,</w:t>
      </w:r>
      <w:r w:rsidRPr="00B01532">
        <w:rPr>
          <w:i/>
        </w:rPr>
        <w:t xml:space="preserve"> Crossandra</w:t>
      </w:r>
      <w:r w:rsidRPr="00B01532">
        <w:t xml:space="preserve">,) </w:t>
      </w:r>
      <w:r>
        <w:t xml:space="preserve">formed clades; in contrast, one of seven </w:t>
      </w:r>
      <w:r w:rsidRPr="00B01532">
        <w:t>clone</w:t>
      </w:r>
      <w:r>
        <w:t>d sequences</w:t>
      </w:r>
      <w:r w:rsidRPr="00B01532">
        <w:t xml:space="preserve"> of </w:t>
      </w:r>
      <w:r w:rsidRPr="00B01532">
        <w:rPr>
          <w:i/>
        </w:rPr>
        <w:t>Stenandrium</w:t>
      </w:r>
      <w:r>
        <w:rPr>
          <w:i/>
        </w:rPr>
        <w:t xml:space="preserve"> pilosulum</w:t>
      </w:r>
      <w:r w:rsidRPr="00B01532">
        <w:t xml:space="preserve"> was </w:t>
      </w:r>
      <w:r>
        <w:t>placed</w:t>
      </w:r>
      <w:r w:rsidRPr="00B01532">
        <w:t xml:space="preserve"> </w:t>
      </w:r>
      <w:r>
        <w:t>several</w:t>
      </w:r>
      <w:r w:rsidRPr="00B01532">
        <w:t xml:space="preserve"> </w:t>
      </w:r>
      <w:r>
        <w:t>no</w:t>
      </w:r>
      <w:r w:rsidRPr="00B01532">
        <w:t>de</w:t>
      </w:r>
      <w:r>
        <w:t>s away from the others with all intervening branches strongly s</w:t>
      </w:r>
      <w:r w:rsidRPr="00B01532">
        <w:t>upport</w:t>
      </w:r>
      <w:r>
        <w:t>ed</w:t>
      </w:r>
      <w:r w:rsidRPr="00B01532">
        <w:t>.</w:t>
      </w:r>
    </w:p>
    <w:p w14:paraId="1AFF2982" w14:textId="77777777" w:rsidR="00377DB6" w:rsidRPr="00630332" w:rsidRDefault="00377DB6" w:rsidP="00377DB6">
      <w:pPr>
        <w:spacing w:line="480" w:lineRule="auto"/>
        <w:ind w:firstLine="720"/>
      </w:pPr>
      <w:r w:rsidRPr="00BB214B">
        <w:rPr>
          <w:i/>
          <w:smallCaps/>
        </w:rPr>
        <w:t xml:space="preserve">rps16 </w:t>
      </w:r>
      <w:r w:rsidRPr="00BB214B">
        <w:rPr>
          <w:smallCaps/>
        </w:rPr>
        <w:t>(</w:t>
      </w:r>
      <w:r w:rsidR="00FB6274">
        <w:rPr>
          <w:smallCaps/>
        </w:rPr>
        <w:t>Figure</w:t>
      </w:r>
      <w:r w:rsidRPr="00BB214B">
        <w:rPr>
          <w:smallCaps/>
        </w:rPr>
        <w:t xml:space="preserve"> </w:t>
      </w:r>
      <w:r w:rsidR="00A2325B">
        <w:t>S1c</w:t>
      </w:r>
      <w:r w:rsidRPr="00BB214B">
        <w:rPr>
          <w:smallCaps/>
        </w:rPr>
        <w:t>).—</w:t>
      </w:r>
      <w:r w:rsidRPr="00B01532">
        <w:t xml:space="preserve">We obtained </w:t>
      </w:r>
      <w:r>
        <w:t>one sequence</w:t>
      </w:r>
      <w:r w:rsidRPr="00B01532">
        <w:t xml:space="preserve"> from </w:t>
      </w:r>
      <w:r>
        <w:t xml:space="preserve">each of </w:t>
      </w:r>
      <w:r w:rsidRPr="00B01532">
        <w:t xml:space="preserve">seven accessions of </w:t>
      </w:r>
      <w:r w:rsidRPr="00B01532">
        <w:rPr>
          <w:i/>
        </w:rPr>
        <w:t xml:space="preserve">Physacanthus </w:t>
      </w:r>
      <w:r w:rsidRPr="00B01532">
        <w:t xml:space="preserve">for </w:t>
      </w:r>
      <w:r w:rsidRPr="00A14BFB">
        <w:rPr>
          <w:i/>
        </w:rPr>
        <w:t>rps16</w:t>
      </w:r>
      <w:r w:rsidRPr="00B01532">
        <w:t xml:space="preserve">: four representing </w:t>
      </w:r>
      <w:r w:rsidRPr="00B01532">
        <w:rPr>
          <w:i/>
        </w:rPr>
        <w:t>P. batanganus</w:t>
      </w:r>
      <w:r w:rsidRPr="00B01532">
        <w:t xml:space="preserve">, one representing </w:t>
      </w:r>
      <w:r w:rsidRPr="00B01532">
        <w:rPr>
          <w:i/>
        </w:rPr>
        <w:t>P. cylindricus</w:t>
      </w:r>
      <w:r w:rsidRPr="00B01532">
        <w:t xml:space="preserve">, and two representing </w:t>
      </w:r>
      <w:r w:rsidRPr="00B01532">
        <w:rPr>
          <w:i/>
        </w:rPr>
        <w:t>P. nematosiphon</w:t>
      </w:r>
      <w:r w:rsidRPr="00B01532">
        <w:t>.</w:t>
      </w:r>
      <w:r w:rsidRPr="00630332">
        <w:t xml:space="preserve"> </w:t>
      </w:r>
      <w:r w:rsidRPr="00630332">
        <w:rPr>
          <w:i/>
        </w:rPr>
        <w:t>Physacanthus batanganus</w:t>
      </w:r>
      <w:r w:rsidRPr="00630332">
        <w:t>-1</w:t>
      </w:r>
      <w:r>
        <w:t>,</w:t>
      </w:r>
      <w:r w:rsidRPr="00630332">
        <w:rPr>
          <w:i/>
        </w:rPr>
        <w:t xml:space="preserve"> P. cylindricus</w:t>
      </w:r>
      <w:r w:rsidRPr="00630332">
        <w:t xml:space="preserve">-0, and </w:t>
      </w:r>
      <w:r w:rsidRPr="00630332">
        <w:rPr>
          <w:i/>
        </w:rPr>
        <w:t>P. nematosiphon</w:t>
      </w:r>
      <w:r w:rsidRPr="00630332">
        <w:t>-1 were resolved in Ruellieae (100% BS)</w:t>
      </w:r>
      <w:r>
        <w:t xml:space="preserve">, the first sister to </w:t>
      </w:r>
      <w:r>
        <w:rPr>
          <w:i/>
        </w:rPr>
        <w:t>Mimulopsis</w:t>
      </w:r>
      <w:r>
        <w:t xml:space="preserve"> and the other two together sister to </w:t>
      </w:r>
      <w:r>
        <w:rPr>
          <w:i/>
        </w:rPr>
        <w:t xml:space="preserve">Dyschoriste </w:t>
      </w:r>
      <w:r>
        <w:t>with strong support for these placements</w:t>
      </w:r>
      <w:r w:rsidRPr="00630332">
        <w:t>. The other four accessions formed a clade (100% BS) sister to Acantheae (100% BS)</w:t>
      </w:r>
      <w:r>
        <w:t xml:space="preserve">, consisting of three accessions of </w:t>
      </w:r>
      <w:r>
        <w:rPr>
          <w:i/>
        </w:rPr>
        <w:t xml:space="preserve">P. batanganus </w:t>
      </w:r>
      <w:r>
        <w:t xml:space="preserve">and one of </w:t>
      </w:r>
      <w:r>
        <w:rPr>
          <w:i/>
        </w:rPr>
        <w:t>P. nematosiphon</w:t>
      </w:r>
      <w:r w:rsidRPr="00630332">
        <w:t xml:space="preserve">. Forcing monophyly of the three </w:t>
      </w:r>
      <w:r w:rsidRPr="00630332">
        <w:rPr>
          <w:i/>
        </w:rPr>
        <w:t xml:space="preserve">Physacanthus </w:t>
      </w:r>
      <w:r w:rsidRPr="00630332">
        <w:t xml:space="preserve">in Ruellieae could not be rejected by these data (H6, </w:t>
      </w:r>
      <w:r w:rsidRPr="00630332">
        <w:rPr>
          <w:i/>
        </w:rPr>
        <w:t>p=0.14</w:t>
      </w:r>
      <w:r w:rsidRPr="00630332">
        <w:t xml:space="preserve">), but forcing the monophyly of all seven </w:t>
      </w:r>
      <w:r w:rsidRPr="00630332">
        <w:rPr>
          <w:i/>
        </w:rPr>
        <w:t xml:space="preserve">Physacanthus </w:t>
      </w:r>
      <w:r w:rsidRPr="00630332">
        <w:t>(H7), or forcing all</w:t>
      </w:r>
      <w:r>
        <w:t xml:space="preserve"> into Ruellieae (H8) or Acanth</w:t>
      </w:r>
      <w:r w:rsidRPr="00630332">
        <w:t>eae (H9) resulted in significantly less likely trees (</w:t>
      </w:r>
      <w:r w:rsidRPr="00630332">
        <w:rPr>
          <w:i/>
        </w:rPr>
        <w:t>p&lt;0.05</w:t>
      </w:r>
      <w:r w:rsidRPr="00630332">
        <w:t xml:space="preserve">; Table </w:t>
      </w:r>
      <w:r>
        <w:t>S</w:t>
      </w:r>
      <w:r w:rsidR="00602B86">
        <w:t>2</w:t>
      </w:r>
      <w:r w:rsidRPr="00630332">
        <w:t>).</w:t>
      </w:r>
      <w:r>
        <w:t xml:space="preserve"> </w:t>
      </w:r>
    </w:p>
    <w:p w14:paraId="49E8210A" w14:textId="77777777" w:rsidR="00803AF9" w:rsidRPr="00630332" w:rsidRDefault="00803AF9" w:rsidP="00803AF9">
      <w:pPr>
        <w:spacing w:line="480" w:lineRule="auto"/>
        <w:ind w:firstLine="720"/>
      </w:pPr>
      <w:r w:rsidRPr="00BB214B">
        <w:rPr>
          <w:i/>
          <w:smallCaps/>
        </w:rPr>
        <w:t xml:space="preserve">trnG-trnS </w:t>
      </w:r>
      <w:r w:rsidRPr="00BB214B">
        <w:rPr>
          <w:smallCaps/>
        </w:rPr>
        <w:t>(</w:t>
      </w:r>
      <w:r w:rsidR="00FB6274">
        <w:rPr>
          <w:smallCaps/>
        </w:rPr>
        <w:t>Figure</w:t>
      </w:r>
      <w:r w:rsidRPr="00BB214B">
        <w:rPr>
          <w:smallCaps/>
        </w:rPr>
        <w:t xml:space="preserve"> </w:t>
      </w:r>
      <w:r w:rsidR="00A2325B">
        <w:t>S1d</w:t>
      </w:r>
      <w:r w:rsidRPr="00BB214B">
        <w:rPr>
          <w:smallCaps/>
        </w:rPr>
        <w:t>).—</w:t>
      </w:r>
      <w:r w:rsidRPr="00B01532">
        <w:t xml:space="preserve">We obtained </w:t>
      </w:r>
      <w:r>
        <w:t>eight sequences from two</w:t>
      </w:r>
      <w:r w:rsidRPr="00B01532">
        <w:t xml:space="preserve"> accessions of </w:t>
      </w:r>
      <w:r>
        <w:t xml:space="preserve">only one species, </w:t>
      </w:r>
      <w:r w:rsidRPr="00B01532">
        <w:rPr>
          <w:i/>
        </w:rPr>
        <w:t>P</w:t>
      </w:r>
      <w:r w:rsidR="00F64714">
        <w:rPr>
          <w:i/>
        </w:rPr>
        <w:t>.</w:t>
      </w:r>
      <w:r w:rsidRPr="00A47A8F">
        <w:rPr>
          <w:i/>
        </w:rPr>
        <w:t xml:space="preserve"> </w:t>
      </w:r>
      <w:r>
        <w:rPr>
          <w:i/>
        </w:rPr>
        <w:t>batanganus</w:t>
      </w:r>
      <w:r>
        <w:t>,</w:t>
      </w:r>
      <w:r>
        <w:rPr>
          <w:i/>
        </w:rPr>
        <w:t xml:space="preserve"> </w:t>
      </w:r>
      <w:r w:rsidRPr="00B01532">
        <w:t xml:space="preserve">for </w:t>
      </w:r>
      <w:r w:rsidRPr="00B01532">
        <w:rPr>
          <w:i/>
        </w:rPr>
        <w:t>trnG-trnS</w:t>
      </w:r>
      <w:r>
        <w:rPr>
          <w:i/>
        </w:rPr>
        <w:t>.</w:t>
      </w:r>
      <w:r w:rsidRPr="00B01532">
        <w:t xml:space="preserve"> All eight</w:t>
      </w:r>
      <w:r w:rsidRPr="00B01532">
        <w:rPr>
          <w:i/>
        </w:rPr>
        <w:t xml:space="preserve"> </w:t>
      </w:r>
      <w:r w:rsidRPr="00B01532">
        <w:t>formed a clade (100% BS) that was sister to Acantheae (100% BS</w:t>
      </w:r>
      <w:r>
        <w:t>)</w:t>
      </w:r>
      <w:r w:rsidRPr="00B01532">
        <w:t xml:space="preserve">. </w:t>
      </w:r>
      <w:r>
        <w:t>Forcing all eight</w:t>
      </w:r>
      <w:r w:rsidRPr="00B01532">
        <w:t xml:space="preserve"> </w:t>
      </w:r>
      <w:r w:rsidRPr="00B01532">
        <w:rPr>
          <w:i/>
        </w:rPr>
        <w:t xml:space="preserve">Physacanthus </w:t>
      </w:r>
      <w:r>
        <w:t xml:space="preserve">sequences into Ruellieae </w:t>
      </w:r>
      <w:r w:rsidRPr="00B01532">
        <w:t>(</w:t>
      </w:r>
      <w:r w:rsidRPr="002C62BF">
        <w:t>H17) resulted in significantly worse trees (</w:t>
      </w:r>
      <w:r w:rsidRPr="002C62BF">
        <w:rPr>
          <w:i/>
        </w:rPr>
        <w:t>p&lt;0.05</w:t>
      </w:r>
      <w:r w:rsidRPr="002C62BF">
        <w:t xml:space="preserve">; Table </w:t>
      </w:r>
      <w:r w:rsidR="00377DB6">
        <w:t>S</w:t>
      </w:r>
      <w:r w:rsidR="00602B86">
        <w:t>2</w:t>
      </w:r>
      <w:r w:rsidRPr="002C62BF">
        <w:t>).</w:t>
      </w:r>
      <w:r w:rsidRPr="00B01532">
        <w:t xml:space="preserve"> Clones from all other taxa  (Ruellieae</w:t>
      </w:r>
      <w:r>
        <w:t>:</w:t>
      </w:r>
      <w:r w:rsidRPr="00B01532">
        <w:rPr>
          <w:i/>
        </w:rPr>
        <w:t xml:space="preserve"> Dyschoriste</w:t>
      </w:r>
      <w:r w:rsidRPr="00B01532">
        <w:t xml:space="preserve">, </w:t>
      </w:r>
      <w:r w:rsidRPr="00B01532">
        <w:rPr>
          <w:i/>
        </w:rPr>
        <w:t>Hygrophila</w:t>
      </w:r>
      <w:r w:rsidRPr="00B01532">
        <w:t xml:space="preserve">, </w:t>
      </w:r>
      <w:r w:rsidRPr="00B01532">
        <w:rPr>
          <w:i/>
        </w:rPr>
        <w:t>Phaulopsis</w:t>
      </w:r>
      <w:r w:rsidRPr="00B01532">
        <w:t xml:space="preserve">; </w:t>
      </w:r>
      <w:r>
        <w:t xml:space="preserve">Acantheae: </w:t>
      </w:r>
      <w:r w:rsidRPr="00B01532">
        <w:rPr>
          <w:i/>
        </w:rPr>
        <w:t>Blepharis</w:t>
      </w:r>
      <w:r w:rsidRPr="00B01532">
        <w:t>,</w:t>
      </w:r>
      <w:r w:rsidRPr="00B01532">
        <w:rPr>
          <w:i/>
        </w:rPr>
        <w:t xml:space="preserve"> Crossandra</w:t>
      </w:r>
      <w:r w:rsidRPr="00B01532">
        <w:t xml:space="preserve">, </w:t>
      </w:r>
      <w:r w:rsidRPr="00B01532">
        <w:rPr>
          <w:i/>
        </w:rPr>
        <w:t>Stenandrium</w:t>
      </w:r>
      <w:r w:rsidRPr="00B01532">
        <w:t>) were monophyletic, and each of these was supported by bootstrap</w:t>
      </w:r>
      <w:r w:rsidR="000B5343">
        <w:t xml:space="preserve"> (</w:t>
      </w:r>
      <w:r w:rsidR="000B5343" w:rsidRPr="000B5343">
        <w:rPr>
          <w:u w:val="single"/>
        </w:rPr>
        <w:t>&gt;</w:t>
      </w:r>
      <w:r w:rsidR="000B5343">
        <w:t>70%)</w:t>
      </w:r>
      <w:r w:rsidRPr="00B01532">
        <w:t>.</w:t>
      </w:r>
    </w:p>
    <w:p w14:paraId="69485B0A" w14:textId="77777777" w:rsidR="00377DB6" w:rsidRPr="00B01532" w:rsidRDefault="00377DB6" w:rsidP="00377DB6">
      <w:pPr>
        <w:spacing w:line="480" w:lineRule="auto"/>
        <w:ind w:firstLine="720"/>
      </w:pPr>
      <w:r w:rsidRPr="00BB214B">
        <w:rPr>
          <w:i/>
          <w:smallCaps/>
        </w:rPr>
        <w:t>trnL-trnF</w:t>
      </w:r>
      <w:r w:rsidRPr="00BB214B">
        <w:rPr>
          <w:smallCaps/>
        </w:rPr>
        <w:t xml:space="preserve"> (</w:t>
      </w:r>
      <w:r w:rsidR="00FB6274">
        <w:rPr>
          <w:smallCaps/>
        </w:rPr>
        <w:t>Figure</w:t>
      </w:r>
      <w:r w:rsidRPr="00BB214B">
        <w:rPr>
          <w:smallCaps/>
        </w:rPr>
        <w:t xml:space="preserve"> </w:t>
      </w:r>
      <w:r w:rsidR="00A2325B">
        <w:t>S1e</w:t>
      </w:r>
      <w:r w:rsidRPr="00BB214B">
        <w:rPr>
          <w:smallCaps/>
        </w:rPr>
        <w:t>).—</w:t>
      </w:r>
      <w:r w:rsidRPr="00B01532">
        <w:t xml:space="preserve">We obtained </w:t>
      </w:r>
      <w:r>
        <w:t>one sequence</w:t>
      </w:r>
      <w:r w:rsidRPr="00B01532">
        <w:t xml:space="preserve"> from </w:t>
      </w:r>
      <w:r>
        <w:t xml:space="preserve">each of </w:t>
      </w:r>
      <w:r w:rsidRPr="00B01532">
        <w:t xml:space="preserve">eight accessions of </w:t>
      </w:r>
      <w:r w:rsidRPr="00B01532">
        <w:rPr>
          <w:i/>
        </w:rPr>
        <w:t xml:space="preserve">Physacanthus </w:t>
      </w:r>
      <w:r w:rsidRPr="00B01532">
        <w:t xml:space="preserve">for </w:t>
      </w:r>
      <w:r w:rsidRPr="00B01532">
        <w:rPr>
          <w:i/>
        </w:rPr>
        <w:t>trnL-trnF</w:t>
      </w:r>
      <w:r w:rsidRPr="00B01532">
        <w:t xml:space="preserve">: four representing </w:t>
      </w:r>
      <w:r w:rsidRPr="00B01532">
        <w:rPr>
          <w:i/>
        </w:rPr>
        <w:t>P. batanganus</w:t>
      </w:r>
      <w:r w:rsidRPr="00B01532">
        <w:t xml:space="preserve">, one </w:t>
      </w:r>
      <w:r>
        <w:t>of</w:t>
      </w:r>
      <w:r w:rsidRPr="00B01532">
        <w:t xml:space="preserve"> </w:t>
      </w:r>
      <w:r w:rsidRPr="00B01532">
        <w:rPr>
          <w:i/>
        </w:rPr>
        <w:t>P. cylindricus</w:t>
      </w:r>
      <w:r w:rsidRPr="00B01532">
        <w:t xml:space="preserve">, and three </w:t>
      </w:r>
      <w:r>
        <w:t>of</w:t>
      </w:r>
      <w:r w:rsidRPr="00B01532">
        <w:t xml:space="preserve"> </w:t>
      </w:r>
      <w:r w:rsidRPr="00B01532">
        <w:rPr>
          <w:i/>
        </w:rPr>
        <w:t>P. nematosiphon</w:t>
      </w:r>
      <w:r w:rsidRPr="00B01532">
        <w:t>. All seq</w:t>
      </w:r>
      <w:r>
        <w:t>uences formed a clade (100% BS)</w:t>
      </w:r>
      <w:r w:rsidRPr="00B01532">
        <w:t xml:space="preserve"> </w:t>
      </w:r>
      <w:r>
        <w:t>that</w:t>
      </w:r>
      <w:r w:rsidRPr="00B01532">
        <w:t xml:space="preserve"> was sister to Acantheae (100% BS). </w:t>
      </w:r>
      <w:r>
        <w:t xml:space="preserve">Sequences of </w:t>
      </w:r>
      <w:r>
        <w:rPr>
          <w:i/>
        </w:rPr>
        <w:t xml:space="preserve">P. batanganus </w:t>
      </w:r>
      <w:r>
        <w:t xml:space="preserve">were monophyletic (71% BS) whereas </w:t>
      </w:r>
      <w:r w:rsidRPr="00B01532">
        <w:rPr>
          <w:i/>
        </w:rPr>
        <w:t xml:space="preserve">P. cylindricus </w:t>
      </w:r>
      <w:r w:rsidRPr="00B01532">
        <w:t>was resolved within the clade containing</w:t>
      </w:r>
      <w:r w:rsidRPr="00B01532">
        <w:rPr>
          <w:i/>
        </w:rPr>
        <w:t xml:space="preserve"> P. nematosiphon</w:t>
      </w:r>
      <w:r w:rsidRPr="00B01532">
        <w:t xml:space="preserve">, albeit without support. Alternative hypotheses of the placement of all </w:t>
      </w:r>
      <w:r w:rsidRPr="00B01532">
        <w:rPr>
          <w:i/>
        </w:rPr>
        <w:t xml:space="preserve">Physacanthus </w:t>
      </w:r>
      <w:r w:rsidRPr="00B01532">
        <w:t xml:space="preserve">in Ruellieae, both with and without enforcement of the Acanthaceae backbone, were significantly less likely (H4 &amp; H5, </w:t>
      </w:r>
      <w:r w:rsidRPr="00B01532">
        <w:rPr>
          <w:i/>
        </w:rPr>
        <w:t>p&lt;0.05</w:t>
      </w:r>
      <w:r w:rsidRPr="00B01532">
        <w:t xml:space="preserve">; Table </w:t>
      </w:r>
      <w:r>
        <w:t>S</w:t>
      </w:r>
      <w:r w:rsidR="00602B86">
        <w:t>2</w:t>
      </w:r>
      <w:r w:rsidRPr="00B01532">
        <w:t xml:space="preserve">). </w:t>
      </w:r>
    </w:p>
    <w:p w14:paraId="17D989BE" w14:textId="758369A5" w:rsidR="00377DB6" w:rsidRPr="00630332" w:rsidRDefault="00377DB6" w:rsidP="00377DB6">
      <w:pPr>
        <w:spacing w:line="480" w:lineRule="auto"/>
        <w:ind w:firstLine="720"/>
      </w:pPr>
      <w:r w:rsidRPr="00BB214B">
        <w:rPr>
          <w:i/>
          <w:smallCaps/>
        </w:rPr>
        <w:t xml:space="preserve">ITS + 5.8S </w:t>
      </w:r>
      <w:r w:rsidRPr="00BB214B">
        <w:rPr>
          <w:smallCaps/>
        </w:rPr>
        <w:t>(</w:t>
      </w:r>
      <w:r w:rsidR="00FB6274">
        <w:rPr>
          <w:smallCaps/>
        </w:rPr>
        <w:t>Figure</w:t>
      </w:r>
      <w:r w:rsidRPr="00BB214B">
        <w:rPr>
          <w:smallCaps/>
        </w:rPr>
        <w:t xml:space="preserve"> </w:t>
      </w:r>
      <w:r w:rsidR="00F27A43">
        <w:t>S1f</w:t>
      </w:r>
      <w:r w:rsidRPr="00BB214B">
        <w:rPr>
          <w:smallCaps/>
        </w:rPr>
        <w:t>).—</w:t>
      </w:r>
      <w:r w:rsidRPr="00B01532">
        <w:t xml:space="preserve">We obtained data from four accessions of </w:t>
      </w:r>
      <w:r w:rsidRPr="00B01532">
        <w:rPr>
          <w:i/>
        </w:rPr>
        <w:t xml:space="preserve">Physacanthus </w:t>
      </w:r>
      <w:r w:rsidRPr="00B01532">
        <w:t>for ITS+</w:t>
      </w:r>
      <w:r w:rsidRPr="00B01532">
        <w:rPr>
          <w:i/>
        </w:rPr>
        <w:t>5.8S</w:t>
      </w:r>
      <w:r w:rsidRPr="00B01532">
        <w:t xml:space="preserve">: </w:t>
      </w:r>
      <w:r>
        <w:t>one</w:t>
      </w:r>
      <w:r w:rsidR="00F64714">
        <w:t xml:space="preserve"> accession</w:t>
      </w:r>
      <w:r>
        <w:t xml:space="preserve"> (</w:t>
      </w:r>
      <w:r w:rsidRPr="00B01532">
        <w:t>three sequences</w:t>
      </w:r>
      <w:r>
        <w:t>)</w:t>
      </w:r>
      <w:r w:rsidRPr="00B01532">
        <w:t xml:space="preserve"> representing </w:t>
      </w:r>
      <w:r w:rsidRPr="00B01532">
        <w:rPr>
          <w:i/>
        </w:rPr>
        <w:t>P. batanganus</w:t>
      </w:r>
      <w:r w:rsidRPr="00B01532">
        <w:t xml:space="preserve"> and </w:t>
      </w:r>
      <w:r>
        <w:t>three (</w:t>
      </w:r>
      <w:r w:rsidRPr="00B01532">
        <w:t>nine</w:t>
      </w:r>
      <w:r>
        <w:t xml:space="preserve"> sequences)</w:t>
      </w:r>
      <w:r w:rsidRPr="00B01532">
        <w:t xml:space="preserve"> representing </w:t>
      </w:r>
      <w:r w:rsidRPr="00B01532">
        <w:rPr>
          <w:i/>
        </w:rPr>
        <w:t xml:space="preserve">P. nematosiphon </w:t>
      </w:r>
      <w:r w:rsidRPr="00B01532">
        <w:t xml:space="preserve">(Table </w:t>
      </w:r>
      <w:r>
        <w:t>S3</w:t>
      </w:r>
      <w:r w:rsidRPr="00B01532">
        <w:t xml:space="preserve">). All accessions of </w:t>
      </w:r>
      <w:r w:rsidRPr="00B01532">
        <w:rPr>
          <w:i/>
        </w:rPr>
        <w:t xml:space="preserve">Physacanthus </w:t>
      </w:r>
      <w:r w:rsidRPr="00B01532">
        <w:t xml:space="preserve">formed a monophyletic but </w:t>
      </w:r>
      <w:r>
        <w:t xml:space="preserve">weakly </w:t>
      </w:r>
      <w:r w:rsidRPr="00B01532">
        <w:t xml:space="preserve">supported (i.e., </w:t>
      </w:r>
      <w:r w:rsidR="00F75471">
        <w:t>&lt; 70% bootstrap (</w:t>
      </w:r>
      <w:r w:rsidR="000F4698">
        <w:t>BS</w:t>
      </w:r>
      <w:r w:rsidR="00F75471">
        <w:t>)</w:t>
      </w:r>
      <w:r w:rsidRPr="00B01532">
        <w:t>) group</w:t>
      </w:r>
      <w:r>
        <w:t>. W</w:t>
      </w:r>
      <w:r w:rsidRPr="00B01532">
        <w:t xml:space="preserve">ithin </w:t>
      </w:r>
      <w:r w:rsidRPr="00B01532">
        <w:rPr>
          <w:i/>
        </w:rPr>
        <w:t>Physacanthus</w:t>
      </w:r>
      <w:r w:rsidRPr="00B01532">
        <w:t xml:space="preserve">, </w:t>
      </w:r>
      <w:r>
        <w:t xml:space="preserve">sequences from </w:t>
      </w:r>
      <w:r w:rsidRPr="00B01532">
        <w:rPr>
          <w:i/>
        </w:rPr>
        <w:t>P. batanganus</w:t>
      </w:r>
      <w:r>
        <w:t xml:space="preserve"> (all from accession </w:t>
      </w:r>
      <w:r w:rsidRPr="00B01532">
        <w:t>6</w:t>
      </w:r>
      <w:r>
        <w:t>)</w:t>
      </w:r>
      <w:r w:rsidRPr="00B01532">
        <w:rPr>
          <w:i/>
        </w:rPr>
        <w:t xml:space="preserve"> </w:t>
      </w:r>
      <w:r w:rsidRPr="00B01532">
        <w:t>were monophyletic (95% BS)</w:t>
      </w:r>
      <w:r>
        <w:t xml:space="preserve">, but those representing </w:t>
      </w:r>
      <w:r>
        <w:rPr>
          <w:i/>
        </w:rPr>
        <w:t xml:space="preserve">P. nematosiphon </w:t>
      </w:r>
      <w:r>
        <w:t xml:space="preserve">were not owing to a clone from accession 6 that was sister to all other sequences of </w:t>
      </w:r>
      <w:r>
        <w:rPr>
          <w:i/>
        </w:rPr>
        <w:t>Physacanthus</w:t>
      </w:r>
      <w:r>
        <w:t xml:space="preserve">. Further, the two accessions of </w:t>
      </w:r>
      <w:r>
        <w:rPr>
          <w:i/>
        </w:rPr>
        <w:t>P. nematosiphon</w:t>
      </w:r>
      <w:r>
        <w:t xml:space="preserve"> for which multiple sequences were obtained (accessions 1 and 7) were not monophyletic although branch lengths </w:t>
      </w:r>
      <w:r w:rsidR="003E210A">
        <w:t xml:space="preserve">between </w:t>
      </w:r>
      <w:r>
        <w:t>them are very short indicating that these sequences are very similar</w:t>
      </w:r>
      <w:r w:rsidRPr="00B01532">
        <w:t xml:space="preserve">. The </w:t>
      </w:r>
      <w:r w:rsidRPr="00B01532">
        <w:rPr>
          <w:i/>
        </w:rPr>
        <w:t xml:space="preserve">Physacanthus </w:t>
      </w:r>
      <w:r>
        <w:t xml:space="preserve">clade was </w:t>
      </w:r>
      <w:r w:rsidRPr="00B01532">
        <w:t xml:space="preserve">sister to </w:t>
      </w:r>
      <w:r w:rsidRPr="00B01532">
        <w:rPr>
          <w:i/>
        </w:rPr>
        <w:t>Crossandra</w:t>
      </w:r>
      <w:r w:rsidRPr="00B01532">
        <w:t>,</w:t>
      </w:r>
      <w:r>
        <w:t xml:space="preserve"> albeit with weak support. Acantheae were not monophyletic </w:t>
      </w:r>
      <w:r w:rsidRPr="00B01532">
        <w:t>in this analysis (</w:t>
      </w:r>
      <w:r>
        <w:t xml:space="preserve">contrast </w:t>
      </w:r>
      <w:r w:rsidR="00FB6274">
        <w:t>Figure</w:t>
      </w:r>
      <w:r>
        <w:t xml:space="preserve"> </w:t>
      </w:r>
      <w:r w:rsidR="00F27A43">
        <w:t>S1f</w:t>
      </w:r>
      <w:r>
        <w:t xml:space="preserve"> and </w:t>
      </w:r>
      <w:r w:rsidR="00FB6274">
        <w:t>Figure</w:t>
      </w:r>
      <w:r w:rsidRPr="00B01532">
        <w:t xml:space="preserve"> </w:t>
      </w:r>
      <w:r>
        <w:t>2</w:t>
      </w:r>
      <w:r w:rsidRPr="00B01532">
        <w:t>)</w:t>
      </w:r>
      <w:r>
        <w:t xml:space="preserve"> but our data cannot reject </w:t>
      </w:r>
      <w:r w:rsidRPr="00B01532">
        <w:t xml:space="preserve">monophyly of Acantheae </w:t>
      </w:r>
      <w:r>
        <w:t>(</w:t>
      </w:r>
      <w:r w:rsidRPr="00B01532">
        <w:t xml:space="preserve">including all </w:t>
      </w:r>
      <w:r w:rsidRPr="00B01532">
        <w:rPr>
          <w:i/>
        </w:rPr>
        <w:t>Physacanthus</w:t>
      </w:r>
      <w:r>
        <w:t>)</w:t>
      </w:r>
      <w:r w:rsidRPr="00B01532">
        <w:t xml:space="preserve"> (H1</w:t>
      </w:r>
      <w:r w:rsidR="00F75471">
        <w:t>,</w:t>
      </w:r>
      <w:r w:rsidRPr="00B01532">
        <w:t xml:space="preserve"> </w:t>
      </w:r>
      <w:r w:rsidR="00F75471">
        <w:t>Hypothesis 1</w:t>
      </w:r>
      <w:r w:rsidRPr="00B01532">
        <w:t xml:space="preserve">, </w:t>
      </w:r>
      <w:r w:rsidRPr="00A14BFB">
        <w:rPr>
          <w:i/>
        </w:rPr>
        <w:t>p=0.47</w:t>
      </w:r>
      <w:r w:rsidRPr="00B01532">
        <w:t xml:space="preserve">; Table </w:t>
      </w:r>
      <w:r>
        <w:t>S</w:t>
      </w:r>
      <w:r w:rsidR="00602B86">
        <w:t>2</w:t>
      </w:r>
      <w:r w:rsidRPr="00B01532">
        <w:t>). Alternative scenarios f</w:t>
      </w:r>
      <w:r>
        <w:t>or</w:t>
      </w:r>
      <w:r w:rsidRPr="00B01532">
        <w:t xml:space="preserve"> placement of </w:t>
      </w:r>
      <w:r w:rsidRPr="00B01532">
        <w:rPr>
          <w:i/>
        </w:rPr>
        <w:t xml:space="preserve">Physacanthus </w:t>
      </w:r>
      <w:r w:rsidRPr="00B01532">
        <w:t xml:space="preserve">in Ruellieae, whether or not the </w:t>
      </w:r>
      <w:r>
        <w:t xml:space="preserve">backbone of relationships among lineages of </w:t>
      </w:r>
      <w:r w:rsidRPr="00B01532">
        <w:t xml:space="preserve">Acanthaceae </w:t>
      </w:r>
      <w:r>
        <w:t>was</w:t>
      </w:r>
      <w:r w:rsidRPr="00B01532">
        <w:t xml:space="preserve"> enforce</w:t>
      </w:r>
      <w:r>
        <w:t>d</w:t>
      </w:r>
      <w:r w:rsidRPr="00B01532">
        <w:t xml:space="preserve"> </w:t>
      </w:r>
      <w:r>
        <w:t xml:space="preserve">(i.e., as depicted in </w:t>
      </w:r>
      <w:r w:rsidR="00FB6274">
        <w:t>Figure</w:t>
      </w:r>
      <w:r>
        <w:t xml:space="preserve"> 2)</w:t>
      </w:r>
      <w:r w:rsidRPr="00B01532">
        <w:t xml:space="preserve">, can be rejected by these data (H2 &amp; H3, </w:t>
      </w:r>
      <w:r w:rsidRPr="00B01532">
        <w:rPr>
          <w:i/>
        </w:rPr>
        <w:t>p&lt;0.05</w:t>
      </w:r>
      <w:r w:rsidRPr="00B01532">
        <w:t xml:space="preserve">; Table </w:t>
      </w:r>
      <w:r>
        <w:t>S</w:t>
      </w:r>
      <w:r w:rsidR="00602B86">
        <w:t>2</w:t>
      </w:r>
      <w:r w:rsidRPr="00B01532">
        <w:t xml:space="preserve">). All </w:t>
      </w:r>
      <w:r>
        <w:t xml:space="preserve">but one </w:t>
      </w:r>
      <w:r w:rsidRPr="00B01532">
        <w:t>cl</w:t>
      </w:r>
      <w:r>
        <w:t>one</w:t>
      </w:r>
      <w:r w:rsidRPr="00B01532">
        <w:t xml:space="preserve"> from </w:t>
      </w:r>
      <w:r>
        <w:t>each of the other</w:t>
      </w:r>
      <w:r w:rsidRPr="00B01532">
        <w:t xml:space="preserve"> taxa  (</w:t>
      </w:r>
      <w:r>
        <w:t xml:space="preserve">i.e., </w:t>
      </w:r>
      <w:r w:rsidRPr="00B01532">
        <w:rPr>
          <w:i/>
        </w:rPr>
        <w:t>Dyschoriste</w:t>
      </w:r>
      <w:r w:rsidRPr="00B01532">
        <w:t xml:space="preserve">, </w:t>
      </w:r>
      <w:r w:rsidRPr="00B01532">
        <w:rPr>
          <w:i/>
        </w:rPr>
        <w:t>Hygrophila</w:t>
      </w:r>
      <w:r w:rsidRPr="00B01532">
        <w:t xml:space="preserve">, </w:t>
      </w:r>
      <w:r w:rsidRPr="00B01532">
        <w:rPr>
          <w:i/>
        </w:rPr>
        <w:t>Phaulopsis</w:t>
      </w:r>
      <w:r w:rsidRPr="00B01532">
        <w:t xml:space="preserve">: Ruellieae; </w:t>
      </w:r>
      <w:r w:rsidRPr="00B01532">
        <w:rPr>
          <w:i/>
        </w:rPr>
        <w:t>Crossandra</w:t>
      </w:r>
      <w:r w:rsidRPr="00B01532">
        <w:t>,</w:t>
      </w:r>
      <w:r w:rsidRPr="00630332">
        <w:rPr>
          <w:i/>
        </w:rPr>
        <w:t xml:space="preserve"> </w:t>
      </w:r>
      <w:r w:rsidRPr="00B01532">
        <w:rPr>
          <w:i/>
        </w:rPr>
        <w:t>Stenandrium</w:t>
      </w:r>
      <w:r w:rsidRPr="00B01532">
        <w:t xml:space="preserve">: Acantheae) </w:t>
      </w:r>
      <w:r>
        <w:t xml:space="preserve">formed clades, each with </w:t>
      </w:r>
      <w:r w:rsidRPr="00B01532">
        <w:t>ML bootstrap</w:t>
      </w:r>
      <w:r>
        <w:t xml:space="preserve"> support</w:t>
      </w:r>
      <w:r w:rsidRPr="00B01532">
        <w:t xml:space="preserve"> (</w:t>
      </w:r>
      <w:r w:rsidRPr="00B01532">
        <w:rPr>
          <w:u w:val="single"/>
        </w:rPr>
        <w:t>&gt;</w:t>
      </w:r>
      <w:r>
        <w:t xml:space="preserve"> 70% BS); one clone </w:t>
      </w:r>
      <w:r w:rsidRPr="00B01532">
        <w:t xml:space="preserve">of </w:t>
      </w:r>
      <w:r w:rsidRPr="00B01532">
        <w:rPr>
          <w:i/>
        </w:rPr>
        <w:t>Crossandra</w:t>
      </w:r>
      <w:r>
        <w:t xml:space="preserve"> was placed several nodes away from the others but with weak support for intervening branches.</w:t>
      </w:r>
    </w:p>
    <w:p w14:paraId="0F860236" w14:textId="3EA912C3" w:rsidR="00803AF9" w:rsidRPr="001B4663" w:rsidRDefault="00803AF9" w:rsidP="00803AF9">
      <w:pPr>
        <w:spacing w:line="480" w:lineRule="auto"/>
        <w:ind w:firstLine="720"/>
      </w:pPr>
      <w:r>
        <w:t xml:space="preserve">In sum, three loci supported a monophyletic genus </w:t>
      </w:r>
      <w:r>
        <w:rPr>
          <w:i/>
        </w:rPr>
        <w:t xml:space="preserve">Physacanthus </w:t>
      </w:r>
      <w:r>
        <w:t>(ITS+</w:t>
      </w:r>
      <w:r>
        <w:rPr>
          <w:i/>
        </w:rPr>
        <w:t>5.8S</w:t>
      </w:r>
      <w:r>
        <w:t xml:space="preserve">, </w:t>
      </w:r>
      <w:r w:rsidRPr="00781BE3">
        <w:rPr>
          <w:i/>
        </w:rPr>
        <w:t>trnL-trnF</w:t>
      </w:r>
      <w:r>
        <w:t xml:space="preserve">, </w:t>
      </w:r>
      <w:r>
        <w:rPr>
          <w:i/>
        </w:rPr>
        <w:t>trnG-trnS</w:t>
      </w:r>
      <w:r w:rsidR="00F75471" w:rsidRPr="00F75471">
        <w:t>,</w:t>
      </w:r>
      <w:r w:rsidR="00F75471">
        <w:rPr>
          <w:i/>
        </w:rPr>
        <w:t xml:space="preserve"> </w:t>
      </w:r>
      <w:r>
        <w:t>the latter with sequences</w:t>
      </w:r>
      <w:r w:rsidR="00F75471">
        <w:t xml:space="preserve"> from only one of three species</w:t>
      </w:r>
      <w:r>
        <w:t xml:space="preserve">). </w:t>
      </w:r>
      <w:r w:rsidRPr="008A3C0C">
        <w:t xml:space="preserve">Of nine accessions (four of </w:t>
      </w:r>
      <w:r w:rsidRPr="008A3C0C">
        <w:rPr>
          <w:i/>
        </w:rPr>
        <w:t>P. batanganus</w:t>
      </w:r>
      <w:r w:rsidRPr="008A3C0C">
        <w:t xml:space="preserve">, two of </w:t>
      </w:r>
      <w:r w:rsidRPr="008A3C0C">
        <w:rPr>
          <w:i/>
        </w:rPr>
        <w:t>P. cylindricus</w:t>
      </w:r>
      <w:r w:rsidRPr="008A3C0C">
        <w:t xml:space="preserve">, three of </w:t>
      </w:r>
      <w:r w:rsidRPr="008A3C0C">
        <w:rPr>
          <w:i/>
        </w:rPr>
        <w:t>P. nematosiphon</w:t>
      </w:r>
      <w:r w:rsidRPr="008A3C0C">
        <w:t>)</w:t>
      </w:r>
      <w:r w:rsidRPr="008A3C0C">
        <w:rPr>
          <w:i/>
        </w:rPr>
        <w:t xml:space="preserve"> </w:t>
      </w:r>
      <w:r w:rsidRPr="008A3C0C">
        <w:t xml:space="preserve">for which we obtained more than one sequence for any given locus, only one, </w:t>
      </w:r>
      <w:r w:rsidRPr="008A3C0C">
        <w:rPr>
          <w:i/>
        </w:rPr>
        <w:t>P. batanganus</w:t>
      </w:r>
      <w:r w:rsidRPr="008A3C0C">
        <w:t>-6 (ITS+</w:t>
      </w:r>
      <w:r w:rsidRPr="008A3C0C">
        <w:rPr>
          <w:i/>
        </w:rPr>
        <w:t>5.8S</w:t>
      </w:r>
      <w:r w:rsidRPr="008A3C0C">
        <w:t xml:space="preserve"> &amp; </w:t>
      </w:r>
      <w:r w:rsidRPr="008A3C0C">
        <w:rPr>
          <w:i/>
        </w:rPr>
        <w:t>trnG-trnS</w:t>
      </w:r>
      <w:r w:rsidRPr="008A3C0C">
        <w:t xml:space="preserve"> data) was monophyletic. In marked contrast, for the other six taxa of Acanthaceae for which we had sequences from multiple clones, in all but three of 23 cases (i.e., species by genic region combinations), the conspecific sequences formed strongly supported clades exclusive of other sequences.</w:t>
      </w:r>
      <w:r>
        <w:t xml:space="preserve"> The exceptions were: (1) the clade that included all </w:t>
      </w:r>
      <w:r w:rsidRPr="00781BE3">
        <w:rPr>
          <w:i/>
        </w:rPr>
        <w:t>trnG-trnR</w:t>
      </w:r>
      <w:r>
        <w:t xml:space="preserve"> clones of </w:t>
      </w:r>
      <w:r>
        <w:rPr>
          <w:i/>
        </w:rPr>
        <w:t xml:space="preserve">Phaulopsis imbricata </w:t>
      </w:r>
      <w:r>
        <w:t xml:space="preserve">also included one clone of </w:t>
      </w:r>
      <w:r>
        <w:rPr>
          <w:i/>
        </w:rPr>
        <w:t>Physacanthus batanganus</w:t>
      </w:r>
      <w:r w:rsidRPr="0024355A">
        <w:t>-9</w:t>
      </w:r>
      <w:r>
        <w:t xml:space="preserve"> (</w:t>
      </w:r>
      <w:r w:rsidR="00FB6274">
        <w:t>Figure</w:t>
      </w:r>
      <w:r>
        <w:t xml:space="preserve"> </w:t>
      </w:r>
      <w:r w:rsidR="00C94ABE">
        <w:t>2</w:t>
      </w:r>
      <w:r>
        <w:t>); (2)</w:t>
      </w:r>
      <w:r>
        <w:rPr>
          <w:i/>
        </w:rPr>
        <w:t xml:space="preserve"> </w:t>
      </w:r>
      <w:r>
        <w:t>one of five cloned ITS+</w:t>
      </w:r>
      <w:r>
        <w:rPr>
          <w:i/>
        </w:rPr>
        <w:t>5.8S</w:t>
      </w:r>
      <w:r>
        <w:t xml:space="preserve"> sequences of </w:t>
      </w:r>
      <w:r>
        <w:rPr>
          <w:i/>
        </w:rPr>
        <w:t>Crossandra greenstockii</w:t>
      </w:r>
      <w:r>
        <w:t xml:space="preserve"> was placed several nodes away from the other clones although all intervening branches were not supported (</w:t>
      </w:r>
      <w:r w:rsidR="00FB6274">
        <w:t>Figure</w:t>
      </w:r>
      <w:r>
        <w:t xml:space="preserve"> </w:t>
      </w:r>
      <w:r w:rsidR="00F27A43">
        <w:t>S1f</w:t>
      </w:r>
      <w:r>
        <w:t xml:space="preserve">); (3) one </w:t>
      </w:r>
      <w:r w:rsidRPr="00781BE3">
        <w:rPr>
          <w:i/>
        </w:rPr>
        <w:t>trnT-trnL</w:t>
      </w:r>
      <w:r>
        <w:t xml:space="preserve"> clone of </w:t>
      </w:r>
      <w:r>
        <w:rPr>
          <w:i/>
        </w:rPr>
        <w:t>Stenandrium pilosulum</w:t>
      </w:r>
      <w:r>
        <w:t xml:space="preserve"> was placed several strongly supported nodes away from the others (</w:t>
      </w:r>
      <w:r w:rsidR="00FB6274">
        <w:t>Figure</w:t>
      </w:r>
      <w:r>
        <w:t xml:space="preserve"> </w:t>
      </w:r>
      <w:r w:rsidR="00F27A43">
        <w:t>S1b</w:t>
      </w:r>
      <w:r>
        <w:t xml:space="preserve">). In no cases were clones of these </w:t>
      </w:r>
      <w:r w:rsidR="003E210A">
        <w:t xml:space="preserve">other </w:t>
      </w:r>
      <w:r>
        <w:t>genera (</w:t>
      </w:r>
      <w:r w:rsidR="003E210A">
        <w:t xml:space="preserve">i.e., </w:t>
      </w:r>
      <w:r>
        <w:rPr>
          <w:i/>
        </w:rPr>
        <w:t>Phaulopsis</w:t>
      </w:r>
      <w:r>
        <w:t xml:space="preserve">, </w:t>
      </w:r>
      <w:r>
        <w:rPr>
          <w:i/>
        </w:rPr>
        <w:t>Crossandra</w:t>
      </w:r>
      <w:r>
        <w:t xml:space="preserve">, and </w:t>
      </w:r>
      <w:r>
        <w:rPr>
          <w:i/>
        </w:rPr>
        <w:t>Stenandrium</w:t>
      </w:r>
      <w:r>
        <w:t xml:space="preserve">) placed in entirely different major clades of Acanthaceae. </w:t>
      </w:r>
    </w:p>
    <w:p w14:paraId="230F9056" w14:textId="77777777" w:rsidR="00803AF9" w:rsidRDefault="00803AF9" w:rsidP="00803AF9">
      <w:pPr>
        <w:spacing w:line="480" w:lineRule="auto"/>
        <w:ind w:firstLine="720"/>
      </w:pPr>
      <w:r w:rsidRPr="00BB214B">
        <w:rPr>
          <w:i/>
          <w:smallCaps/>
        </w:rPr>
        <w:t>SH Tests</w:t>
      </w:r>
      <w:r w:rsidRPr="00BB214B">
        <w:rPr>
          <w:smallCaps/>
        </w:rPr>
        <w:t>.—</w:t>
      </w:r>
      <w:r w:rsidRPr="0095191F">
        <w:t xml:space="preserve">As described above and in Table </w:t>
      </w:r>
      <w:r>
        <w:t>S</w:t>
      </w:r>
      <w:r w:rsidRPr="0095191F">
        <w:t xml:space="preserve">4, 23 of the 26 alternative hypotheses (i.e., all except H1, </w:t>
      </w:r>
      <w:r w:rsidRPr="0095191F" w:rsidDel="002C62BF">
        <w:t>H22</w:t>
      </w:r>
      <w:r w:rsidRPr="0095191F">
        <w:t>, and H23) were rejected by the relevant data. Notably, ML searches implementing the three constraints that forced monophyly of sequences from the same accession when these were not monophyletic in the ML results (</w:t>
      </w:r>
      <w:r w:rsidRPr="0095191F">
        <w:rPr>
          <w:i/>
        </w:rPr>
        <w:t>trnG-trnR</w:t>
      </w:r>
      <w:r w:rsidRPr="0095191F">
        <w:t>: H24-26) all resulted in significantly worse trees (</w:t>
      </w:r>
      <w:r w:rsidRPr="0095191F">
        <w:rPr>
          <w:i/>
        </w:rPr>
        <w:t>p&lt;0.05</w:t>
      </w:r>
      <w:r w:rsidRPr="0095191F">
        <w:t xml:space="preserve">; Table </w:t>
      </w:r>
      <w:r w:rsidR="00C94ABE">
        <w:t>S</w:t>
      </w:r>
      <w:r w:rsidR="00602B86">
        <w:t>2</w:t>
      </w:r>
      <w:r w:rsidRPr="0095191F">
        <w:t>).</w:t>
      </w:r>
    </w:p>
    <w:p w14:paraId="2720E7FE" w14:textId="6D46B29E" w:rsidR="00803AF9" w:rsidRPr="00211A30" w:rsidRDefault="00803AF9" w:rsidP="00803AF9">
      <w:pPr>
        <w:spacing w:line="480" w:lineRule="auto"/>
      </w:pPr>
      <w:r>
        <w:rPr>
          <w:i/>
          <w:smallCaps/>
        </w:rPr>
        <w:br w:type="page"/>
      </w:r>
      <w:r w:rsidRPr="00211A30">
        <w:rPr>
          <w:smallCaps/>
        </w:rPr>
        <w:t xml:space="preserve"> Morpholog</w:t>
      </w:r>
      <w:r w:rsidR="00211A30">
        <w:rPr>
          <w:smallCaps/>
        </w:rPr>
        <w:t>ical</w:t>
      </w:r>
      <w:r w:rsidRPr="00211A30">
        <w:rPr>
          <w:smallCaps/>
        </w:rPr>
        <w:t xml:space="preserve"> </w:t>
      </w:r>
      <w:r w:rsidR="007E05B4" w:rsidRPr="00211A30">
        <w:rPr>
          <w:smallCaps/>
        </w:rPr>
        <w:t>D</w:t>
      </w:r>
      <w:r w:rsidRPr="00211A30">
        <w:rPr>
          <w:smallCaps/>
        </w:rPr>
        <w:t>iscussion.</w:t>
      </w:r>
      <w:r w:rsidR="007E05B4" w:rsidRPr="00211A30">
        <w:rPr>
          <w:smallCaps/>
        </w:rPr>
        <w:t>—</w:t>
      </w:r>
    </w:p>
    <w:p w14:paraId="3470D051" w14:textId="77777777" w:rsidR="00803AF9" w:rsidRPr="00B02F5D" w:rsidRDefault="00803AF9" w:rsidP="00803AF9">
      <w:pPr>
        <w:spacing w:line="480" w:lineRule="auto"/>
      </w:pPr>
    </w:p>
    <w:p w14:paraId="66F4937B" w14:textId="77777777" w:rsidR="00803AF9" w:rsidRDefault="00803AF9" w:rsidP="00803AF9">
      <w:pPr>
        <w:spacing w:line="480" w:lineRule="auto"/>
        <w:ind w:firstLine="720"/>
      </w:pPr>
      <w:r>
        <w:t xml:space="preserve">In the context of placing </w:t>
      </w:r>
      <w:r>
        <w:rPr>
          <w:i/>
        </w:rPr>
        <w:t xml:space="preserve">Physacanthus </w:t>
      </w:r>
      <w:r>
        <w:t xml:space="preserve">within Acanthaceae s.l., it is important to note that plants of </w:t>
      </w:r>
      <w:r>
        <w:rPr>
          <w:i/>
        </w:rPr>
        <w:t>Physacanthus</w:t>
      </w:r>
      <w:r>
        <w:t xml:space="preserve"> have fruits with retinacula, strongly supporting placement within Acanthaceae s.s. (</w:t>
      </w:r>
      <w:r w:rsidR="00FB6274">
        <w:t>Figure</w:t>
      </w:r>
      <w:r>
        <w:t xml:space="preserve"> </w:t>
      </w:r>
      <w:r w:rsidR="00B63C8C">
        <w:t>2</w:t>
      </w:r>
      <w:r>
        <w:t xml:space="preserve">). </w:t>
      </w:r>
      <w:r w:rsidRPr="00B02F5D">
        <w:t xml:space="preserve">Our survey of </w:t>
      </w:r>
      <w:r>
        <w:t>other morphological traits</w:t>
      </w:r>
      <w:r w:rsidRPr="00B02F5D">
        <w:t xml:space="preserve"> of </w:t>
      </w:r>
      <w:r w:rsidRPr="00B02F5D">
        <w:rPr>
          <w:i/>
        </w:rPr>
        <w:t xml:space="preserve">Physacanthus </w:t>
      </w:r>
      <w:r>
        <w:t>further confirms that these plants share features with both Acantheae and Ruel</w:t>
      </w:r>
      <w:r w:rsidR="00B63C8C">
        <w:t>lieae, as discussed below (</w:t>
      </w:r>
      <w:r w:rsidR="00FB6274">
        <w:t>Figures</w:t>
      </w:r>
      <w:r w:rsidR="00B63C8C">
        <w:t xml:space="preserve"> 2</w:t>
      </w:r>
      <w:r w:rsidR="00F27A43">
        <w:t>, S2, and S3</w:t>
      </w:r>
      <w:r>
        <w:t xml:space="preserve">). First, however, two of the traits </w:t>
      </w:r>
      <w:r w:rsidR="003E210A">
        <w:t xml:space="preserve">that </w:t>
      </w:r>
      <w:r>
        <w:t xml:space="preserve">we studied did not lend insight into more precise placement of </w:t>
      </w:r>
      <w:r>
        <w:rPr>
          <w:i/>
        </w:rPr>
        <w:t xml:space="preserve">Physacanthus </w:t>
      </w:r>
      <w:r>
        <w:t>within Acanthaceae s.s.:</w:t>
      </w:r>
    </w:p>
    <w:p w14:paraId="4FCAD0A4" w14:textId="77777777" w:rsidR="00803AF9" w:rsidRDefault="00803AF9" w:rsidP="00803AF9">
      <w:pPr>
        <w:spacing w:line="480" w:lineRule="auto"/>
      </w:pPr>
    </w:p>
    <w:p w14:paraId="32B30031" w14:textId="77777777" w:rsidR="00803AF9" w:rsidRDefault="00803AF9" w:rsidP="00803AF9">
      <w:pPr>
        <w:spacing w:line="480" w:lineRule="auto"/>
        <w:ind w:firstLine="720"/>
      </w:pPr>
      <w:r>
        <w:t>(1) Although l</w:t>
      </w:r>
      <w:r w:rsidRPr="00B02F5D">
        <w:t xml:space="preserve">eaf glands </w:t>
      </w:r>
      <w:r>
        <w:t xml:space="preserve">have previously been reported from Ruellieae </w:t>
      </w:r>
      <w:r w:rsidR="0037149D">
        <w:t>[</w:t>
      </w:r>
      <w:r w:rsidR="009F027B">
        <w:t>59</w:t>
      </w:r>
      <w:r w:rsidR="00AA42B2">
        <w:t>,</w:t>
      </w:r>
      <w:r w:rsidR="009F027B">
        <w:t xml:space="preserve"> 60</w:t>
      </w:r>
      <w:r w:rsidR="0037149D">
        <w:t>]</w:t>
      </w:r>
      <w:r>
        <w:t xml:space="preserve"> but not Acantheae, we documented their presence on leaves of both </w:t>
      </w:r>
      <w:r>
        <w:rPr>
          <w:i/>
        </w:rPr>
        <w:t xml:space="preserve">Physacanthus </w:t>
      </w:r>
      <w:r>
        <w:t>and Acantheae (</w:t>
      </w:r>
      <w:r w:rsidR="00FB6274">
        <w:t>Figure</w:t>
      </w:r>
      <w:r>
        <w:t xml:space="preserve"> </w:t>
      </w:r>
      <w:r w:rsidR="00F27A43">
        <w:t>S2b</w:t>
      </w:r>
      <w:r>
        <w:t>). This trait merits synoptic study across Acanthaceae. We suspect that presence</w:t>
      </w:r>
      <w:r w:rsidRPr="00D67EC1">
        <w:t xml:space="preserve"> of sessile glands</w:t>
      </w:r>
      <w:r>
        <w:t xml:space="preserve"> on leaves</w:t>
      </w:r>
      <w:r w:rsidRPr="00D67EC1">
        <w:t xml:space="preserve"> is widespread and</w:t>
      </w:r>
      <w:r>
        <w:t xml:space="preserve"> thus</w:t>
      </w:r>
      <w:r w:rsidRPr="00D67EC1">
        <w:t xml:space="preserve"> </w:t>
      </w:r>
      <w:r>
        <w:t>likely symple</w:t>
      </w:r>
      <w:r w:rsidRPr="00D67EC1">
        <w:t>siomorphic in the family</w:t>
      </w:r>
      <w:r>
        <w:t xml:space="preserve"> </w:t>
      </w:r>
      <w:r w:rsidRPr="00B02F5D">
        <w:t xml:space="preserve">and </w:t>
      </w:r>
      <w:r>
        <w:t>un</w:t>
      </w:r>
      <w:r w:rsidRPr="00B02F5D">
        <w:t xml:space="preserve">informative with respect to the relationship of </w:t>
      </w:r>
      <w:r w:rsidRPr="00B02F5D">
        <w:rPr>
          <w:i/>
        </w:rPr>
        <w:t xml:space="preserve">Physacanthus </w:t>
      </w:r>
      <w:r w:rsidRPr="00B02F5D">
        <w:t xml:space="preserve">to other genera. </w:t>
      </w:r>
    </w:p>
    <w:p w14:paraId="181B1EC3" w14:textId="77777777" w:rsidR="00803AF9" w:rsidRDefault="00803AF9" w:rsidP="00803AF9">
      <w:pPr>
        <w:spacing w:line="480" w:lineRule="auto"/>
      </w:pPr>
    </w:p>
    <w:p w14:paraId="6377D2D7" w14:textId="77777777" w:rsidR="00803AF9" w:rsidRPr="007F1DBF" w:rsidRDefault="00803AF9" w:rsidP="00803AF9">
      <w:pPr>
        <w:spacing w:line="480" w:lineRule="auto"/>
        <w:ind w:firstLine="720"/>
      </w:pPr>
      <w:r>
        <w:t xml:space="preserve">(2) </w:t>
      </w:r>
      <w:r w:rsidRPr="00B02F5D">
        <w:t xml:space="preserve">Seed surfaces </w:t>
      </w:r>
      <w:r>
        <w:t xml:space="preserve">have not been comprehensively </w:t>
      </w:r>
      <w:r w:rsidRPr="00B02F5D">
        <w:t>survey</w:t>
      </w:r>
      <w:r>
        <w:t>ed</w:t>
      </w:r>
      <w:r w:rsidRPr="00B02F5D">
        <w:t xml:space="preserve"> </w:t>
      </w:r>
      <w:r>
        <w:t>a</w:t>
      </w:r>
      <w:r w:rsidRPr="00B02F5D">
        <w:t xml:space="preserve">cross Acanthaceae. Under SEM, </w:t>
      </w:r>
      <w:r>
        <w:t>the</w:t>
      </w:r>
      <w:r w:rsidRPr="00B02F5D">
        <w:t xml:space="preserve"> </w:t>
      </w:r>
      <w:r>
        <w:t xml:space="preserve">remarkable trichomes with </w:t>
      </w:r>
      <w:r w:rsidRPr="00B02F5D">
        <w:t>helical thickenings</w:t>
      </w:r>
      <w:r>
        <w:t xml:space="preserve"> on</w:t>
      </w:r>
      <w:r w:rsidRPr="00992C7F">
        <w:t xml:space="preserve"> </w:t>
      </w:r>
      <w:r w:rsidRPr="00B02F5D">
        <w:t xml:space="preserve">seeds of </w:t>
      </w:r>
      <w:r w:rsidRPr="00B02F5D">
        <w:rPr>
          <w:i/>
        </w:rPr>
        <w:t>Physacanthus</w:t>
      </w:r>
      <w:r w:rsidRPr="00B02F5D">
        <w:t xml:space="preserve"> most closely resemble those</w:t>
      </w:r>
      <w:r>
        <w:t xml:space="preserve"> of</w:t>
      </w:r>
      <w:r w:rsidRPr="00B02F5D">
        <w:t xml:space="preserve"> Ruellieae, but</w:t>
      </w:r>
      <w:r>
        <w:t xml:space="preserve"> the former </w:t>
      </w:r>
      <w:r w:rsidRPr="00B02F5D">
        <w:t>are not mucil</w:t>
      </w:r>
      <w:r>
        <w:t>aginous like those of Ruellieae</w:t>
      </w:r>
      <w:r w:rsidRPr="00B02F5D">
        <w:t>.</w:t>
      </w:r>
      <w:r w:rsidRPr="00905750">
        <w:rPr>
          <w:rFonts w:cs="Palatino-Italic"/>
        </w:rPr>
        <w:t xml:space="preserve"> </w:t>
      </w:r>
      <w:r>
        <w:rPr>
          <w:rFonts w:cs="Palatino-Italic"/>
        </w:rPr>
        <w:t xml:space="preserve">As described above, seeds of Acantheae have diverse surfaces although to our knowledge none have the remarkable helical thickenings that characterize Ruellieae and </w:t>
      </w:r>
      <w:r>
        <w:rPr>
          <w:rFonts w:cs="Palatino-Italic"/>
          <w:i/>
        </w:rPr>
        <w:t>Physacanthus</w:t>
      </w:r>
      <w:r>
        <w:rPr>
          <w:rFonts w:cs="Palatino-Italic"/>
        </w:rPr>
        <w:t xml:space="preserve"> (</w:t>
      </w:r>
      <w:r w:rsidR="00FB6274">
        <w:rPr>
          <w:rFonts w:cs="Palatino-Italic"/>
        </w:rPr>
        <w:t>Figure</w:t>
      </w:r>
      <w:r>
        <w:rPr>
          <w:rFonts w:cs="Palatino-Italic"/>
        </w:rPr>
        <w:t xml:space="preserve"> </w:t>
      </w:r>
      <w:r w:rsidR="00F27A43">
        <w:t>S2d</w:t>
      </w:r>
      <w:r>
        <w:rPr>
          <w:rFonts w:cs="Palatino-Italic"/>
        </w:rPr>
        <w:t xml:space="preserve">) except those </w:t>
      </w:r>
      <w:r w:rsidRPr="00EB2435">
        <w:rPr>
          <w:rFonts w:cs="Palatino-Italic"/>
        </w:rPr>
        <w:t xml:space="preserve">of </w:t>
      </w:r>
      <w:r w:rsidRPr="00EB2435">
        <w:rPr>
          <w:rFonts w:cs="Palatino-Italic"/>
          <w:i/>
        </w:rPr>
        <w:t>Blepharis</w:t>
      </w:r>
      <w:r w:rsidRPr="00EB2435">
        <w:rPr>
          <w:rFonts w:cs="Palatino-Italic"/>
        </w:rPr>
        <w:t xml:space="preserve">, which, </w:t>
      </w:r>
      <w:r>
        <w:rPr>
          <w:rFonts w:cs="Palatino-Italic"/>
        </w:rPr>
        <w:t xml:space="preserve">also </w:t>
      </w:r>
      <w:r w:rsidRPr="00EB2435">
        <w:rPr>
          <w:rFonts w:cs="Palatino-Italic"/>
        </w:rPr>
        <w:t>like Ruellieae, become</w:t>
      </w:r>
      <w:r>
        <w:rPr>
          <w:rFonts w:cs="Palatino-Italic"/>
        </w:rPr>
        <w:t xml:space="preserve"> </w:t>
      </w:r>
      <w:r w:rsidRPr="00EB2435">
        <w:rPr>
          <w:rFonts w:cs="Palatino-Italic"/>
        </w:rPr>
        <w:t>mucilaginous when wet</w:t>
      </w:r>
      <w:r>
        <w:t xml:space="preserve">. </w:t>
      </w:r>
      <w:r w:rsidRPr="002C62BF">
        <w:rPr>
          <w:i/>
        </w:rPr>
        <w:t>Blepharis</w:t>
      </w:r>
      <w:r>
        <w:t xml:space="preserve"> is nested distally in Acantheae and thus its seed features are almost certainly homoplasious with those of seeds of Ruellieae. Certainly, seed surface vestiture and ‘behavior’ merit synoptic study in Acanthaceae. If the trichomes with helical thickenings on seeds of </w:t>
      </w:r>
      <w:r>
        <w:rPr>
          <w:i/>
        </w:rPr>
        <w:t xml:space="preserve">Physacanthus </w:t>
      </w:r>
      <w:r>
        <w:t>are synapomorphic with those of Ruellieae</w:t>
      </w:r>
      <w:r>
        <w:rPr>
          <w:i/>
        </w:rPr>
        <w:t xml:space="preserve"> </w:t>
      </w:r>
      <w:r>
        <w:t xml:space="preserve">or </w:t>
      </w:r>
      <w:r>
        <w:rPr>
          <w:i/>
        </w:rPr>
        <w:t>Blepharis</w:t>
      </w:r>
      <w:r>
        <w:t xml:space="preserve">, then loss of the mucilaginous response in </w:t>
      </w:r>
      <w:r>
        <w:rPr>
          <w:i/>
        </w:rPr>
        <w:t xml:space="preserve">Physacanthus </w:t>
      </w:r>
      <w:r>
        <w:t xml:space="preserve">must be postulated. </w:t>
      </w:r>
    </w:p>
    <w:p w14:paraId="06E05E32" w14:textId="77777777" w:rsidR="00803AF9" w:rsidRDefault="00803AF9" w:rsidP="00803AF9">
      <w:pPr>
        <w:spacing w:line="480" w:lineRule="auto"/>
        <w:ind w:firstLine="720"/>
      </w:pPr>
    </w:p>
    <w:p w14:paraId="688A60B4" w14:textId="77777777" w:rsidR="00803AF9" w:rsidRDefault="00803AF9" w:rsidP="00803AF9">
      <w:pPr>
        <w:spacing w:line="480" w:lineRule="auto"/>
        <w:ind w:firstLine="720"/>
      </w:pPr>
      <w:r>
        <w:t xml:space="preserve">The other traits that we studied are potentially phylogenetically informative. </w:t>
      </w:r>
      <w:r w:rsidRPr="00B02F5D">
        <w:t xml:space="preserve">Like Acantheae, </w:t>
      </w:r>
      <w:r>
        <w:t>plant</w:t>
      </w:r>
      <w:r w:rsidRPr="00B02F5D">
        <w:t xml:space="preserve">s of </w:t>
      </w:r>
      <w:r w:rsidRPr="00B02F5D">
        <w:rPr>
          <w:i/>
        </w:rPr>
        <w:t xml:space="preserve">Physacanthus </w:t>
      </w:r>
      <w:r w:rsidRPr="00B02F5D">
        <w:t xml:space="preserve">have four monothecous </w:t>
      </w:r>
      <w:r>
        <w:t>stamens and</w:t>
      </w:r>
      <w:r w:rsidRPr="00B02F5D">
        <w:t xml:space="preserve"> lack a filament curtain as well as leaf cys</w:t>
      </w:r>
      <w:r>
        <w:t>toliths. Like Ruellieae, plants</w:t>
      </w:r>
      <w:r w:rsidRPr="00B02F5D">
        <w:t xml:space="preserve"> of </w:t>
      </w:r>
      <w:r w:rsidRPr="00B02F5D">
        <w:rPr>
          <w:i/>
        </w:rPr>
        <w:t xml:space="preserve">Physacanthus </w:t>
      </w:r>
      <w:r w:rsidRPr="00B02F5D">
        <w:t xml:space="preserve">have left-contort corolla aestivation, compound aperturate pollen, and </w:t>
      </w:r>
      <w:r>
        <w:t>ovaries</w:t>
      </w:r>
      <w:r w:rsidRPr="00B02F5D">
        <w:t xml:space="preserve"> with &gt; four ovules. </w:t>
      </w:r>
    </w:p>
    <w:p w14:paraId="1FACD09B" w14:textId="77777777" w:rsidR="003E210A" w:rsidRPr="00B02F5D" w:rsidRDefault="003E210A" w:rsidP="00803AF9">
      <w:pPr>
        <w:numPr>
          <w:ins w:id="1" w:author="Lucinda McDade" w:date="2012-10-06T11:19:00Z"/>
        </w:numPr>
        <w:spacing w:line="480" w:lineRule="auto"/>
        <w:ind w:firstLine="720"/>
      </w:pPr>
    </w:p>
    <w:p w14:paraId="43CB7D69" w14:textId="77777777" w:rsidR="00803AF9" w:rsidRDefault="00803AF9" w:rsidP="00803AF9">
      <w:pPr>
        <w:spacing w:line="480" w:lineRule="auto"/>
        <w:ind w:firstLine="720"/>
      </w:pPr>
      <w:r>
        <w:t xml:space="preserve">The traits that plants of </w:t>
      </w:r>
      <w:r>
        <w:rPr>
          <w:i/>
        </w:rPr>
        <w:t xml:space="preserve">Physacanthus </w:t>
      </w:r>
      <w:r>
        <w:t>share with Acantheae are mostly symplesiomorphic for all Acanthaceae: absence of leaf cystoliths (</w:t>
      </w:r>
      <w:r w:rsidR="00FB6274">
        <w:t>Figure</w:t>
      </w:r>
      <w:r>
        <w:t xml:space="preserve"> </w:t>
      </w:r>
      <w:r w:rsidR="00F27A43">
        <w:t>S2a</w:t>
      </w:r>
      <w:r>
        <w:t>), absence of a filament curtain (</w:t>
      </w:r>
      <w:r w:rsidR="00FB6274">
        <w:t>Figure</w:t>
      </w:r>
      <w:r>
        <w:t xml:space="preserve"> </w:t>
      </w:r>
      <w:r w:rsidR="00F27A43">
        <w:t>S2c</w:t>
      </w:r>
      <w:r>
        <w:t>), and four stamens. Indeed, these are likely symplesiomorphic for a phylogenetically much more inclusive group within Lamiales. In contrast, monothecous stamens are no doubt apomorphic. So far as is known, all Acantheae have four monothecous stamens. A few other taxa of Acanthaceae have monothecous anthers but only two stamens (e.g.,</w:t>
      </w:r>
      <w:r w:rsidRPr="003D6128">
        <w:t xml:space="preserve"> </w:t>
      </w:r>
      <w:r w:rsidRPr="003D6128">
        <w:rPr>
          <w:i/>
        </w:rPr>
        <w:t>Hypoestes</w:t>
      </w:r>
      <w:r>
        <w:t>,</w:t>
      </w:r>
      <w:r>
        <w:rPr>
          <w:i/>
        </w:rPr>
        <w:t xml:space="preserve"> </w:t>
      </w:r>
      <w:r w:rsidRPr="003D6128">
        <w:t>Justicie</w:t>
      </w:r>
      <w:r>
        <w:t xml:space="preserve">ae; </w:t>
      </w:r>
      <w:r w:rsidR="00AA42B2">
        <w:t>61</w:t>
      </w:r>
      <w:r>
        <w:t>). However, these genera are all phylogenetically distant from Acantheae and nested distally in large clades of plants with dithecous anthers such that monothecous anthers have clearly evolved homoplasiously</w:t>
      </w:r>
      <w:r w:rsidRPr="003D6128">
        <w:t xml:space="preserve">. </w:t>
      </w:r>
      <w:r>
        <w:t xml:space="preserve">The combination of four stamens with monothecous anthers is, so far as we know, unique to Acantheae and </w:t>
      </w:r>
      <w:r>
        <w:rPr>
          <w:i/>
        </w:rPr>
        <w:t>Physacanthus</w:t>
      </w:r>
      <w:r>
        <w:t>. However, occasional observation of a second, vestigial theca or anthers with connective tissue extend</w:t>
      </w:r>
      <w:r w:rsidR="003E210A">
        <w:t>ing</w:t>
      </w:r>
      <w:r>
        <w:t xml:space="preserve"> beyond the theca / thecae in </w:t>
      </w:r>
      <w:r>
        <w:rPr>
          <w:i/>
        </w:rPr>
        <w:t xml:space="preserve">Physacanthus </w:t>
      </w:r>
      <w:r>
        <w:t xml:space="preserve">adds complexity to this otherwise synapomorphic combination of staminal features for </w:t>
      </w:r>
      <w:r>
        <w:rPr>
          <w:i/>
        </w:rPr>
        <w:t>Physacanthus</w:t>
      </w:r>
      <w:r>
        <w:t xml:space="preserve"> and Acantheae. Dithecous stamens and connective tissue extensions are traits characteristic of Ruellieae. </w:t>
      </w:r>
    </w:p>
    <w:p w14:paraId="7096FA56" w14:textId="77777777" w:rsidR="00803AF9" w:rsidRDefault="00803AF9" w:rsidP="00803AF9">
      <w:pPr>
        <w:spacing w:line="480" w:lineRule="auto"/>
        <w:ind w:firstLine="720"/>
        <w:rPr>
          <w:i/>
        </w:rPr>
      </w:pPr>
      <w:r w:rsidRPr="00B02F5D">
        <w:t xml:space="preserve">The </w:t>
      </w:r>
      <w:r>
        <w:t>three</w:t>
      </w:r>
      <w:r w:rsidRPr="00B02F5D">
        <w:t xml:space="preserve"> traits that link </w:t>
      </w:r>
      <w:r w:rsidRPr="00B02F5D">
        <w:rPr>
          <w:i/>
        </w:rPr>
        <w:t xml:space="preserve">Physacanthus </w:t>
      </w:r>
      <w:r>
        <w:t>to</w:t>
      </w:r>
      <w:r w:rsidRPr="00B02F5D">
        <w:t xml:space="preserve"> Ruellieae (compound apertur</w:t>
      </w:r>
      <w:r>
        <w:t>ate</w:t>
      </w:r>
      <w:r w:rsidRPr="008C14EB">
        <w:t xml:space="preserve"> </w:t>
      </w:r>
      <w:r>
        <w:t>pollen,</w:t>
      </w:r>
      <w:r w:rsidRPr="00B02F5D">
        <w:t xml:space="preserve"> &gt;</w:t>
      </w:r>
      <w:r>
        <w:t xml:space="preserve">4 </w:t>
      </w:r>
      <w:r w:rsidRPr="00B02F5D">
        <w:t>ovules/</w:t>
      </w:r>
      <w:r>
        <w:t>ovary, left-contort corolla aestivation</w:t>
      </w:r>
      <w:r w:rsidRPr="00B02F5D">
        <w:t>)</w:t>
      </w:r>
      <w:r>
        <w:t xml:space="preserve"> also occur in other lineages of</w:t>
      </w:r>
      <w:r w:rsidRPr="00B02F5D">
        <w:t xml:space="preserve"> the cystolith clade (</w:t>
      </w:r>
      <w:r w:rsidR="00FB6274">
        <w:t>Figure</w:t>
      </w:r>
      <w:r w:rsidRPr="00B02F5D">
        <w:t xml:space="preserve"> </w:t>
      </w:r>
      <w:r w:rsidR="00C840DB">
        <w:t>2</w:t>
      </w:r>
      <w:r w:rsidRPr="00B02F5D">
        <w:t xml:space="preserve">). </w:t>
      </w:r>
      <w:r>
        <w:t>First</w:t>
      </w:r>
      <w:r w:rsidRPr="00B02F5D">
        <w:t xml:space="preserve">, </w:t>
      </w:r>
      <w:r>
        <w:t xml:space="preserve">whereas only pollen </w:t>
      </w:r>
      <w:r w:rsidRPr="00B02F5D">
        <w:t>with simple apertures</w:t>
      </w:r>
      <w:r>
        <w:t xml:space="preserve"> is known from A</w:t>
      </w:r>
      <w:r w:rsidRPr="00B02F5D">
        <w:t>cantheae</w:t>
      </w:r>
      <w:r>
        <w:t xml:space="preserve"> (where it is symplesiomorphic), </w:t>
      </w:r>
      <w:r w:rsidRPr="00B02F5D">
        <w:t xml:space="preserve">the cystolith clade </w:t>
      </w:r>
      <w:r>
        <w:t>as a whole</w:t>
      </w:r>
      <w:r w:rsidRPr="00B02F5D">
        <w:t xml:space="preserve"> is marked by pollen with compound apertures (</w:t>
      </w:r>
      <w:r w:rsidR="00FB6274">
        <w:t>Figure</w:t>
      </w:r>
      <w:r>
        <w:t xml:space="preserve"> </w:t>
      </w:r>
      <w:r w:rsidR="006B279A">
        <w:t>2</w:t>
      </w:r>
      <w:r>
        <w:t>)</w:t>
      </w:r>
      <w:r w:rsidRPr="00B02F5D">
        <w:t xml:space="preserve">. Additionally, </w:t>
      </w:r>
      <w:r>
        <w:t xml:space="preserve">pollen of </w:t>
      </w:r>
      <w:r w:rsidRPr="00B02F5D">
        <w:t>Acantheae lack pseudocolpi, wh</w:t>
      </w:r>
      <w:r>
        <w:t>ereas that of</w:t>
      </w:r>
      <w:r w:rsidRPr="00B02F5D">
        <w:t xml:space="preserve"> </w:t>
      </w:r>
      <w:r>
        <w:t>most genera of</w:t>
      </w:r>
      <w:r w:rsidRPr="00B02F5D">
        <w:t xml:space="preserve"> Ruellieae and Justicieae </w:t>
      </w:r>
      <w:r>
        <w:t>have pseudocolpi (</w:t>
      </w:r>
      <w:r w:rsidR="00FB6274">
        <w:t>Figure</w:t>
      </w:r>
      <w:r>
        <w:t xml:space="preserve"> </w:t>
      </w:r>
      <w:r w:rsidR="006B279A">
        <w:t>2</w:t>
      </w:r>
      <w:r>
        <w:t>)</w:t>
      </w:r>
      <w:r w:rsidRPr="00492690">
        <w:t>, which we here propose as a synapomorphy for Ruellieae + Justicieae</w:t>
      </w:r>
      <w:r w:rsidR="006B279A">
        <w:t xml:space="preserve">. Pollen traits </w:t>
      </w:r>
      <w:r>
        <w:t xml:space="preserve">thus link </w:t>
      </w:r>
      <w:r>
        <w:rPr>
          <w:i/>
        </w:rPr>
        <w:t>Physacanthus</w:t>
      </w:r>
      <w:r>
        <w:t xml:space="preserve"> to the larger cystolith clade (compound apertures) and, within that clade, to </w:t>
      </w:r>
      <w:r w:rsidRPr="002C62BF">
        <w:t xml:space="preserve">Ruellieae </w:t>
      </w:r>
      <w:r w:rsidRPr="005A7714">
        <w:t xml:space="preserve">+ Justicieae </w:t>
      </w:r>
      <w:r w:rsidRPr="002C62BF">
        <w:t>(pseudocolpi).</w:t>
      </w:r>
      <w:r>
        <w:t xml:space="preserve"> Pollen morphology </w:t>
      </w:r>
      <w:r w:rsidRPr="00B02F5D">
        <w:t xml:space="preserve">has historically been, and continues to be, </w:t>
      </w:r>
      <w:r>
        <w:t xml:space="preserve">an extremely </w:t>
      </w:r>
      <w:r w:rsidRPr="00B02F5D">
        <w:t xml:space="preserve">important character to delimit </w:t>
      </w:r>
      <w:r>
        <w:t xml:space="preserve">taxa in Acanthaceae </w:t>
      </w:r>
      <w:r w:rsidR="0037149D">
        <w:t>[</w:t>
      </w:r>
      <w:r w:rsidR="00AA42B2">
        <w:t>35, 36, 62</w:t>
      </w:r>
      <w:r w:rsidR="0037149D">
        <w:t>]</w:t>
      </w:r>
      <w:r w:rsidRPr="00B02F5D">
        <w:t>.</w:t>
      </w:r>
      <w:r w:rsidRPr="00B02F5D">
        <w:rPr>
          <w:i/>
        </w:rPr>
        <w:t xml:space="preserve"> </w:t>
      </w:r>
    </w:p>
    <w:p w14:paraId="6B0EA33C" w14:textId="77777777" w:rsidR="00803AF9" w:rsidRDefault="00803AF9" w:rsidP="00803AF9">
      <w:pPr>
        <w:spacing w:line="480" w:lineRule="auto"/>
        <w:ind w:firstLine="720"/>
      </w:pPr>
      <w:r>
        <w:t>Second</w:t>
      </w:r>
      <w:r w:rsidRPr="00B02F5D">
        <w:t xml:space="preserve">, </w:t>
      </w:r>
      <w:r>
        <w:t xml:space="preserve">McDade et al. </w:t>
      </w:r>
      <w:r w:rsidR="0037149D">
        <w:t>[</w:t>
      </w:r>
      <w:r w:rsidR="00AA42B2">
        <w:t>33</w:t>
      </w:r>
      <w:r w:rsidR="0037149D">
        <w:t>]</w:t>
      </w:r>
      <w:r>
        <w:t xml:space="preserve"> proposed reduction to four ovules as a synapomorphy for Acanthaceae s.l. except Nelsonioideae. Like some Ruellieae, Andrographideae are also marked by a secondary increase to six or more ovules per ovary </w:t>
      </w:r>
      <w:r w:rsidR="0037149D">
        <w:t>[</w:t>
      </w:r>
      <w:r w:rsidR="00AA42B2">
        <w:t>33</w:t>
      </w:r>
      <w:r w:rsidR="0037149D">
        <w:t>]</w:t>
      </w:r>
      <w:r>
        <w:t>; as these groups are not closely related, this trait is homoplasious. In contrast,</w:t>
      </w:r>
      <w:r w:rsidRPr="00B02F5D">
        <w:t xml:space="preserve"> </w:t>
      </w:r>
      <w:r>
        <w:t>Acantheae</w:t>
      </w:r>
      <w:r w:rsidRPr="00B02F5D">
        <w:t xml:space="preserve"> almost</w:t>
      </w:r>
      <w:r>
        <w:t xml:space="preserve"> invariably have four ovules per ovary and exceptions involve reduction rather than increase in ovule number</w:t>
      </w:r>
      <w:r w:rsidRPr="00B02F5D">
        <w:t>.</w:t>
      </w:r>
      <w:r>
        <w:t xml:space="preserve"> As our results do not otherwise yield evidence of a relationship between </w:t>
      </w:r>
      <w:r>
        <w:rPr>
          <w:i/>
        </w:rPr>
        <w:t>Physacanthus</w:t>
      </w:r>
      <w:r>
        <w:t xml:space="preserve"> and Andrographideae, ovule number is consistent with placement of </w:t>
      </w:r>
      <w:r>
        <w:rPr>
          <w:i/>
        </w:rPr>
        <w:t xml:space="preserve">Physacanthus </w:t>
      </w:r>
      <w:r>
        <w:t>in Ruellieae.</w:t>
      </w:r>
      <w:r w:rsidRPr="00905750" w:rsidDel="00EB2435">
        <w:t xml:space="preserve"> </w:t>
      </w:r>
    </w:p>
    <w:p w14:paraId="2B992783" w14:textId="77777777" w:rsidR="00803AF9" w:rsidRDefault="00803AF9" w:rsidP="00803AF9">
      <w:pPr>
        <w:spacing w:line="480" w:lineRule="auto"/>
        <w:ind w:firstLine="720"/>
      </w:pPr>
      <w:r>
        <w:t xml:space="preserve">Third, so far as known, among Acanthaceae s.s. only </w:t>
      </w:r>
      <w:r>
        <w:rPr>
          <w:i/>
        </w:rPr>
        <w:t xml:space="preserve">Lankesteria </w:t>
      </w:r>
      <w:r>
        <w:t xml:space="preserve">and </w:t>
      </w:r>
      <w:r>
        <w:rPr>
          <w:i/>
        </w:rPr>
        <w:t>Whitfieldia</w:t>
      </w:r>
      <w:r>
        <w:t xml:space="preserve"> of Whitfieldieae share left-contort aestivation with </w:t>
      </w:r>
      <w:r>
        <w:rPr>
          <w:i/>
        </w:rPr>
        <w:t>Physacanthus</w:t>
      </w:r>
      <w:r>
        <w:t xml:space="preserve"> (</w:t>
      </w:r>
      <w:r w:rsidR="00FB6274">
        <w:t>Figure</w:t>
      </w:r>
      <w:r>
        <w:t xml:space="preserve"> </w:t>
      </w:r>
      <w:r w:rsidR="00861C98">
        <w:t xml:space="preserve">2 and </w:t>
      </w:r>
      <w:r w:rsidR="00FB6274">
        <w:t>Figure</w:t>
      </w:r>
      <w:r w:rsidR="00861C98">
        <w:t xml:space="preserve"> </w:t>
      </w:r>
      <w:r w:rsidR="00F27A43">
        <w:t>S3</w:t>
      </w:r>
      <w:r>
        <w:t xml:space="preserve">) and Ruellieae </w:t>
      </w:r>
      <w:r w:rsidR="0037149D">
        <w:t>[</w:t>
      </w:r>
      <w:r w:rsidR="00E25FFB">
        <w:t>63</w:t>
      </w:r>
      <w:r w:rsidR="0037149D">
        <w:t>]</w:t>
      </w:r>
      <w:r>
        <w:t xml:space="preserve">. The trait is also present among some members of clades of </w:t>
      </w:r>
      <w:r w:rsidRPr="00B02F5D">
        <w:t>Acanthaceae s.l.</w:t>
      </w:r>
      <w:r>
        <w:t xml:space="preserve"> that are basal to the retinaculate clade (i.e., severa</w:t>
      </w:r>
      <w:r w:rsidRPr="00B02F5D">
        <w:t xml:space="preserve">l </w:t>
      </w:r>
      <w:r w:rsidRPr="003B13FF">
        <w:t>Thunbergioideae</w:t>
      </w:r>
      <w:r w:rsidRPr="00B02F5D">
        <w:t xml:space="preserve"> a</w:t>
      </w:r>
      <w:r>
        <w:t xml:space="preserve">nd </w:t>
      </w:r>
      <w:r>
        <w:rPr>
          <w:i/>
        </w:rPr>
        <w:t>Av</w:t>
      </w:r>
      <w:r w:rsidRPr="00B02F5D">
        <w:rPr>
          <w:i/>
        </w:rPr>
        <w:t>icenni</w:t>
      </w:r>
      <w:r>
        <w:rPr>
          <w:i/>
        </w:rPr>
        <w:t xml:space="preserve">a </w:t>
      </w:r>
      <w:r w:rsidR="0037149D">
        <w:t>[</w:t>
      </w:r>
      <w:r w:rsidR="00E25FFB">
        <w:t>64</w:t>
      </w:r>
      <w:r w:rsidR="0037149D">
        <w:t>]</w:t>
      </w:r>
      <w:r>
        <w:t>.</w:t>
      </w:r>
      <w:r w:rsidRPr="00B02F5D">
        <w:t xml:space="preserve"> </w:t>
      </w:r>
      <w:r>
        <w:t xml:space="preserve">In the absence of other data to support a relationship of </w:t>
      </w:r>
      <w:r>
        <w:rPr>
          <w:i/>
        </w:rPr>
        <w:t xml:space="preserve">Physacanthus </w:t>
      </w:r>
      <w:r>
        <w:t xml:space="preserve">to Whitfieldieae or the basalmost members of Acanthaceae s.l., contort aestivation is consistent with placement of </w:t>
      </w:r>
      <w:r>
        <w:rPr>
          <w:i/>
        </w:rPr>
        <w:t xml:space="preserve">Physacanthus </w:t>
      </w:r>
      <w:r>
        <w:t>in Ruellieae.</w:t>
      </w:r>
      <w:r w:rsidRPr="007306BC">
        <w:t xml:space="preserve"> </w:t>
      </w:r>
    </w:p>
    <w:p w14:paraId="2D8DAA07" w14:textId="77777777" w:rsidR="00803AF9" w:rsidRDefault="00803AF9" w:rsidP="00803AF9">
      <w:pPr>
        <w:spacing w:line="480" w:lineRule="auto"/>
        <w:ind w:firstLine="720"/>
      </w:pPr>
      <w:r w:rsidRPr="00B02F5D">
        <w:t xml:space="preserve">In sum, there are fixed, distinctive morphological features of </w:t>
      </w:r>
      <w:r w:rsidRPr="00B02F5D">
        <w:rPr>
          <w:i/>
        </w:rPr>
        <w:t xml:space="preserve">Physacanthus </w:t>
      </w:r>
      <w:r w:rsidRPr="00B02F5D">
        <w:t>that suggest</w:t>
      </w:r>
      <w:r w:rsidR="00F64714">
        <w:t xml:space="preserve"> placement sister</w:t>
      </w:r>
      <w:r>
        <w:t xml:space="preserve"> to the cystolith clade of Acanthaceae s.s. (e.g., absence </w:t>
      </w:r>
      <w:r w:rsidRPr="00B02F5D">
        <w:t>of cystoliths)</w:t>
      </w:r>
      <w:r>
        <w:t xml:space="preserve"> or</w:t>
      </w:r>
      <w:r w:rsidRPr="00B02F5D">
        <w:t xml:space="preserve"> a relationship to Acantheae (</w:t>
      </w:r>
      <w:r>
        <w:t>i.</w:t>
      </w:r>
      <w:r w:rsidRPr="00B02F5D">
        <w:t>e., four monothecous anthers</w:t>
      </w:r>
      <w:r>
        <w:t xml:space="preserve">). Conflicting with this pattern are traits that argue instead for placement of </w:t>
      </w:r>
      <w:r>
        <w:rPr>
          <w:i/>
        </w:rPr>
        <w:t xml:space="preserve">Physacanthus </w:t>
      </w:r>
      <w:r w:rsidRPr="00B02F5D">
        <w:t>in the cystolith clade (</w:t>
      </w:r>
      <w:r>
        <w:t xml:space="preserve">i.e., compound aperturate pollen), with Ruellieae + Justicieae (i.e., pseudocolpate pollen), or with </w:t>
      </w:r>
      <w:r w:rsidRPr="00B02F5D">
        <w:t xml:space="preserve">Ruellieae </w:t>
      </w:r>
      <w:r>
        <w:t xml:space="preserve">(i.e., </w:t>
      </w:r>
      <w:r w:rsidRPr="00B02F5D">
        <w:t>ovule number, corolla aestivation</w:t>
      </w:r>
      <w:r>
        <w:t>)</w:t>
      </w:r>
      <w:r w:rsidRPr="00B02F5D">
        <w:t xml:space="preserve">. </w:t>
      </w:r>
    </w:p>
    <w:p w14:paraId="2EC0956D" w14:textId="77777777" w:rsidR="00803AF9" w:rsidRPr="003D1A53" w:rsidRDefault="00803AF9" w:rsidP="00803AF9">
      <w:pPr>
        <w:spacing w:line="480" w:lineRule="auto"/>
        <w:rPr>
          <w:smallCaps/>
        </w:rPr>
      </w:pPr>
      <w:r>
        <w:br w:type="page"/>
      </w:r>
      <w:r w:rsidR="003D1A53">
        <w:rPr>
          <w:smallCaps/>
        </w:rPr>
        <w:t>Supporting</w:t>
      </w:r>
      <w:r w:rsidRPr="006376E4">
        <w:rPr>
          <w:smallCaps/>
        </w:rPr>
        <w:t xml:space="preserve"> references</w:t>
      </w:r>
      <w:r w:rsidRPr="006376E4">
        <w:t>.—</w:t>
      </w:r>
    </w:p>
    <w:p w14:paraId="2D3149FF" w14:textId="77777777" w:rsidR="000A005F" w:rsidRPr="00FE796C" w:rsidRDefault="000A005F" w:rsidP="000A00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TimesNewRomanPSMT"/>
        </w:rPr>
      </w:pPr>
      <w:r>
        <w:t xml:space="preserve">56. </w:t>
      </w:r>
      <w:r w:rsidRPr="006376E4">
        <w:rPr>
          <w:rFonts w:cs="TimesNewRomanPSMT"/>
        </w:rPr>
        <w:t>Manktelow M</w:t>
      </w:r>
      <w:r>
        <w:rPr>
          <w:rFonts w:cs="TimesNewRomanPSMT"/>
        </w:rPr>
        <w:t xml:space="preserve"> </w:t>
      </w:r>
      <w:r w:rsidRPr="006376E4">
        <w:rPr>
          <w:rFonts w:cs="TimesNewRomanPSMT"/>
        </w:rPr>
        <w:t xml:space="preserve">(2000) The filament curtain: a structure important to systematics and pollination biology in the Acanthaceae. </w:t>
      </w:r>
      <w:r w:rsidR="00114793">
        <w:rPr>
          <w:rFonts w:cs="TimesNewRomanPSMT"/>
        </w:rPr>
        <w:t>Bot J Linn</w:t>
      </w:r>
      <w:r w:rsidRPr="00A63D97">
        <w:rPr>
          <w:rFonts w:cs="TimesNewRomanPSMT"/>
        </w:rPr>
        <w:t xml:space="preserve"> Soc</w:t>
      </w:r>
      <w:r w:rsidRPr="006376E4">
        <w:rPr>
          <w:rFonts w:cs="TimesNewRomanPSMT"/>
        </w:rPr>
        <w:t xml:space="preserve"> 133</w:t>
      </w:r>
      <w:r>
        <w:rPr>
          <w:rFonts w:cs="TimesNewRomanPSMT"/>
        </w:rPr>
        <w:t>:</w:t>
      </w:r>
      <w:r w:rsidR="000778DB">
        <w:rPr>
          <w:rFonts w:cs="TimesNewRomanPSMT"/>
        </w:rPr>
        <w:t xml:space="preserve"> </w:t>
      </w:r>
      <w:r w:rsidRPr="006376E4">
        <w:rPr>
          <w:rFonts w:cs="TimesNewRomanPSMT"/>
        </w:rPr>
        <w:t>129-160.</w:t>
      </w:r>
    </w:p>
    <w:p w14:paraId="56F0757B" w14:textId="77777777" w:rsidR="000A005F" w:rsidRPr="006376E4" w:rsidRDefault="000A005F" w:rsidP="000A005F">
      <w:pPr>
        <w:spacing w:line="480" w:lineRule="auto"/>
        <w:outlineLvl w:val="0"/>
      </w:pPr>
      <w:r>
        <w:t xml:space="preserve">57. </w:t>
      </w:r>
      <w:r w:rsidRPr="006376E4">
        <w:t>Gutterman Y, Witztum A</w:t>
      </w:r>
      <w:r>
        <w:t xml:space="preserve"> </w:t>
      </w:r>
      <w:r w:rsidRPr="006376E4">
        <w:t xml:space="preserve"> (1977) The movement of integumentary hairs in </w:t>
      </w:r>
      <w:r w:rsidRPr="006376E4">
        <w:rPr>
          <w:i/>
        </w:rPr>
        <w:t>Blepharis</w:t>
      </w:r>
      <w:r w:rsidRPr="006376E4">
        <w:t xml:space="preserve"> </w:t>
      </w:r>
      <w:r w:rsidRPr="006376E4">
        <w:rPr>
          <w:i/>
        </w:rPr>
        <w:t xml:space="preserve">ciliaris </w:t>
      </w:r>
      <w:r w:rsidRPr="006376E4">
        <w:t xml:space="preserve">(L.) Burtt. </w:t>
      </w:r>
      <w:r w:rsidR="00114793">
        <w:t>Bot</w:t>
      </w:r>
      <w:r w:rsidRPr="00A63D97">
        <w:t xml:space="preserve"> Gaz</w:t>
      </w:r>
      <w:r w:rsidRPr="006376E4">
        <w:t xml:space="preserve"> 138</w:t>
      </w:r>
      <w:r>
        <w:t>:</w:t>
      </w:r>
      <w:r w:rsidR="000778DB">
        <w:t xml:space="preserve"> </w:t>
      </w:r>
      <w:r w:rsidRPr="006376E4">
        <w:t>29-34.</w:t>
      </w:r>
    </w:p>
    <w:p w14:paraId="61D7D236" w14:textId="77777777" w:rsidR="000A005F" w:rsidRPr="006376E4" w:rsidRDefault="000A005F" w:rsidP="000A005F">
      <w:pPr>
        <w:spacing w:line="480" w:lineRule="auto"/>
      </w:pPr>
      <w:r>
        <w:t xml:space="preserve">58. </w:t>
      </w:r>
      <w:r w:rsidRPr="006376E4">
        <w:t>Vollesen K</w:t>
      </w:r>
      <w:r>
        <w:t xml:space="preserve"> (</w:t>
      </w:r>
      <w:r w:rsidRPr="006376E4">
        <w:t>2000</w:t>
      </w:r>
      <w:r>
        <w:t>)</w:t>
      </w:r>
      <w:r w:rsidRPr="006376E4">
        <w:t xml:space="preserve"> </w:t>
      </w:r>
      <w:r w:rsidRPr="00EB6104">
        <w:t>Blepharis (Acanthaceae): a taxonomic revision</w:t>
      </w:r>
      <w:r w:rsidR="00EB6104">
        <w:t xml:space="preserve">. London: </w:t>
      </w:r>
      <w:r w:rsidRPr="006376E4">
        <w:t>Roya</w:t>
      </w:r>
      <w:r w:rsidR="00EB6104">
        <w:t>l Botanic Gardens, Kew</w:t>
      </w:r>
      <w:r w:rsidRPr="006376E4">
        <w:t>.</w:t>
      </w:r>
    </w:p>
    <w:p w14:paraId="2FA85C5A" w14:textId="77777777" w:rsidR="000A005F" w:rsidRDefault="000A005F" w:rsidP="000A005F">
      <w:pPr>
        <w:spacing w:line="480" w:lineRule="auto"/>
      </w:pPr>
      <w:r>
        <w:t xml:space="preserve">59. </w:t>
      </w:r>
      <w:r w:rsidRPr="006376E4">
        <w:t>McDade LA, Tripp EA</w:t>
      </w:r>
      <w:r>
        <w:t xml:space="preserve"> </w:t>
      </w:r>
      <w:r w:rsidRPr="006376E4">
        <w:t xml:space="preserve">(2007) A synopsis of Costa Rican </w:t>
      </w:r>
      <w:r w:rsidRPr="006376E4">
        <w:rPr>
          <w:i/>
        </w:rPr>
        <w:t xml:space="preserve">Ruellia </w:t>
      </w:r>
      <w:r w:rsidRPr="006376E4">
        <w:t xml:space="preserve">(Acanthaceae), with descriptions of four new species. </w:t>
      </w:r>
      <w:r w:rsidRPr="00A63D97">
        <w:t>Brittonia</w:t>
      </w:r>
      <w:r w:rsidRPr="006376E4">
        <w:t xml:space="preserve"> 59</w:t>
      </w:r>
      <w:r>
        <w:t>:</w:t>
      </w:r>
      <w:r w:rsidR="000778DB">
        <w:t xml:space="preserve"> </w:t>
      </w:r>
      <w:r w:rsidRPr="006376E4">
        <w:t>199-216.</w:t>
      </w:r>
    </w:p>
    <w:p w14:paraId="68EBB066" w14:textId="77777777" w:rsidR="000A005F" w:rsidRPr="000C1562" w:rsidRDefault="000A005F" w:rsidP="000A005F">
      <w:pPr>
        <w:spacing w:line="480" w:lineRule="auto"/>
      </w:pPr>
      <w:r>
        <w:t xml:space="preserve">60. </w:t>
      </w:r>
      <w:r w:rsidRPr="000C1562">
        <w:t xml:space="preserve">Tripp EA (2007) Evolutionary relationships within the species-rich genus </w:t>
      </w:r>
      <w:r w:rsidRPr="000C1562">
        <w:rPr>
          <w:i/>
        </w:rPr>
        <w:t xml:space="preserve">Ruellia </w:t>
      </w:r>
      <w:r w:rsidRPr="000C1562">
        <w:t xml:space="preserve">(Acanthaceae). </w:t>
      </w:r>
      <w:r w:rsidR="00114793">
        <w:t>Syst</w:t>
      </w:r>
      <w:r w:rsidRPr="00A63D97">
        <w:t xml:space="preserve"> Bot</w:t>
      </w:r>
      <w:r w:rsidRPr="000C1562">
        <w:rPr>
          <w:i/>
        </w:rPr>
        <w:t xml:space="preserve"> </w:t>
      </w:r>
      <w:r w:rsidRPr="000C1562">
        <w:t>32:</w:t>
      </w:r>
      <w:r w:rsidR="000778DB">
        <w:t xml:space="preserve"> </w:t>
      </w:r>
      <w:r w:rsidRPr="000C1562">
        <w:t>628-649.</w:t>
      </w:r>
    </w:p>
    <w:p w14:paraId="34DB32BD" w14:textId="77777777" w:rsidR="000A005F" w:rsidRPr="006376E4" w:rsidRDefault="000A005F" w:rsidP="000A005F">
      <w:pPr>
        <w:spacing w:line="480" w:lineRule="auto"/>
        <w:outlineLvl w:val="0"/>
      </w:pPr>
      <w:r>
        <w:t xml:space="preserve">61. </w:t>
      </w:r>
      <w:r w:rsidRPr="006376E4">
        <w:t>Darbyshire I, Vollesen K</w:t>
      </w:r>
      <w:r>
        <w:t xml:space="preserve"> </w:t>
      </w:r>
      <w:r w:rsidRPr="006376E4">
        <w:t xml:space="preserve">(2007) The transfer of the genus </w:t>
      </w:r>
      <w:r w:rsidRPr="006376E4">
        <w:rPr>
          <w:i/>
        </w:rPr>
        <w:t xml:space="preserve">Peristrophe </w:t>
      </w:r>
      <w:r w:rsidRPr="006376E4">
        <w:t xml:space="preserve">to </w:t>
      </w:r>
      <w:r w:rsidRPr="006376E4">
        <w:rPr>
          <w:i/>
        </w:rPr>
        <w:t xml:space="preserve">Dicliptera </w:t>
      </w:r>
      <w:r w:rsidRPr="006376E4">
        <w:t xml:space="preserve">(Acanthaceae) with a new species described from Eastern Africa. </w:t>
      </w:r>
      <w:r w:rsidRPr="00A63D97">
        <w:t>Kew Bull</w:t>
      </w:r>
      <w:r w:rsidRPr="006376E4">
        <w:t xml:space="preserve"> 62</w:t>
      </w:r>
      <w:r>
        <w:t>:</w:t>
      </w:r>
      <w:r w:rsidR="000778DB">
        <w:t xml:space="preserve"> </w:t>
      </w:r>
      <w:r w:rsidRPr="006376E4">
        <w:t>119-128.</w:t>
      </w:r>
    </w:p>
    <w:p w14:paraId="583655E6" w14:textId="77777777" w:rsidR="000A005F" w:rsidRDefault="000A005F" w:rsidP="000A005F">
      <w:pPr>
        <w:spacing w:line="480" w:lineRule="auto"/>
      </w:pPr>
      <w:r>
        <w:t xml:space="preserve">62. </w:t>
      </w:r>
      <w:r w:rsidRPr="006376E4">
        <w:t>Daniel TF</w:t>
      </w:r>
      <w:r>
        <w:t xml:space="preserve"> </w:t>
      </w:r>
      <w:r w:rsidRPr="006376E4">
        <w:t xml:space="preserve">(1998) Pollen morphology of Mexican Acanthaceae: diversity and systematic significance. </w:t>
      </w:r>
      <w:r w:rsidR="00114793">
        <w:t>Proc Cal Acad</w:t>
      </w:r>
      <w:r w:rsidRPr="00A63D97">
        <w:t xml:space="preserve"> Sci</w:t>
      </w:r>
      <w:r w:rsidRPr="006376E4">
        <w:rPr>
          <w:i/>
        </w:rPr>
        <w:t xml:space="preserve"> </w:t>
      </w:r>
      <w:r>
        <w:t>50:</w:t>
      </w:r>
      <w:r w:rsidR="000778DB">
        <w:t xml:space="preserve"> </w:t>
      </w:r>
      <w:r w:rsidRPr="006376E4">
        <w:t>217:256.</w:t>
      </w:r>
    </w:p>
    <w:p w14:paraId="378A3F35" w14:textId="77777777" w:rsidR="000A005F" w:rsidRPr="006376E4" w:rsidRDefault="000A005F" w:rsidP="000A005F">
      <w:pPr>
        <w:spacing w:line="480" w:lineRule="auto"/>
      </w:pPr>
      <w:r>
        <w:t xml:space="preserve">63. </w:t>
      </w:r>
      <w:r w:rsidRPr="000C1562">
        <w:t xml:space="preserve">Manktelow M, McDade LA, Oxelman B, Furness CA, Balkwill M-J (2001) The enigmatic tribe Whitfieldieae (Acanthaceae): delimitation and phylogenetic relationships based on molecular and morphological data. </w:t>
      </w:r>
      <w:r w:rsidR="00114793">
        <w:t>Syst Bot</w:t>
      </w:r>
      <w:r w:rsidRPr="000C1562">
        <w:t xml:space="preserve"> 26:</w:t>
      </w:r>
      <w:r w:rsidR="000778DB">
        <w:t xml:space="preserve"> </w:t>
      </w:r>
      <w:r w:rsidRPr="000C1562">
        <w:t>104-119.</w:t>
      </w:r>
    </w:p>
    <w:p w14:paraId="4DA7A83F" w14:textId="77777777" w:rsidR="000A005F" w:rsidRPr="004B59A8" w:rsidRDefault="000A005F" w:rsidP="000A005F">
      <w:pPr>
        <w:spacing w:line="480" w:lineRule="auto"/>
        <w:rPr>
          <w:smallCaps/>
        </w:rPr>
      </w:pPr>
      <w:r>
        <w:t xml:space="preserve">64. </w:t>
      </w:r>
      <w:r w:rsidRPr="006376E4">
        <w:t>Schönenberger J</w:t>
      </w:r>
      <w:r>
        <w:t xml:space="preserve"> </w:t>
      </w:r>
      <w:r w:rsidRPr="006376E4">
        <w:t xml:space="preserve">(1999) Floral structure, development and diversity in </w:t>
      </w:r>
      <w:r w:rsidRPr="006376E4">
        <w:rPr>
          <w:i/>
        </w:rPr>
        <w:t xml:space="preserve">Thunbergia </w:t>
      </w:r>
      <w:r w:rsidRPr="006376E4">
        <w:t xml:space="preserve">(Acanthaceae). </w:t>
      </w:r>
      <w:r w:rsidR="00114793">
        <w:t>Bot J Linn</w:t>
      </w:r>
      <w:r w:rsidRPr="00A63D97">
        <w:t xml:space="preserve"> Soc</w:t>
      </w:r>
      <w:r>
        <w:t xml:space="preserve"> 130:</w:t>
      </w:r>
      <w:r w:rsidR="000778DB">
        <w:t xml:space="preserve"> </w:t>
      </w:r>
      <w:r w:rsidRPr="006376E4">
        <w:t xml:space="preserve">1-36. </w:t>
      </w:r>
      <w:r w:rsidRPr="006376E4">
        <w:rPr>
          <w:smallCaps/>
        </w:rPr>
        <w:t xml:space="preserve"> </w:t>
      </w:r>
    </w:p>
    <w:p w14:paraId="33EE6A7B" w14:textId="77777777" w:rsidR="004A282E" w:rsidRDefault="004A282E" w:rsidP="004A282E">
      <w:pPr>
        <w:spacing w:line="480" w:lineRule="auto"/>
        <w:rPr>
          <w:smallCaps/>
        </w:rPr>
      </w:pPr>
    </w:p>
    <w:p w14:paraId="5C77B23F" w14:textId="77777777" w:rsidR="004A282E" w:rsidRDefault="004A282E" w:rsidP="004A282E">
      <w:pPr>
        <w:spacing w:line="480" w:lineRule="auto"/>
        <w:rPr>
          <w:smallCaps/>
        </w:rPr>
      </w:pPr>
    </w:p>
    <w:p w14:paraId="2A1B40C1" w14:textId="77777777" w:rsidR="00F37ED2" w:rsidRDefault="00F37ED2"/>
    <w:sectPr w:rsidR="00F37ED2" w:rsidSect="00803A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Palatino-Italic">
    <w:altName w:val="Palatino"/>
    <w:panose1 w:val="00000000000000000000"/>
    <w:charset w:val="4D"/>
    <w:family w:val="roman"/>
    <w:notTrueType/>
    <w:pitch w:val="default"/>
    <w:sig w:usb0="00000003" w:usb1="00000000" w:usb2="00000000" w:usb3="00000000" w:csb0="00000001" w:csb1="00000000"/>
  </w:font>
  <w:font w:name="TimesNewRomanPSMT">
    <w:altName w:val="Times New Roman"/>
    <w:panose1 w:val="00000000000000000000"/>
    <w:charset w:val="4D"/>
    <w:family w:val="roman"/>
    <w:notTrueType/>
    <w:pitch w:val="default"/>
    <w:sig w:usb0="03000000"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AF9"/>
    <w:rsid w:val="000778DB"/>
    <w:rsid w:val="000A005F"/>
    <w:rsid w:val="000B5343"/>
    <w:rsid w:val="000C28A2"/>
    <w:rsid w:val="000F4698"/>
    <w:rsid w:val="00114793"/>
    <w:rsid w:val="001D54AB"/>
    <w:rsid w:val="00211A30"/>
    <w:rsid w:val="002F4161"/>
    <w:rsid w:val="0037149D"/>
    <w:rsid w:val="00377DB6"/>
    <w:rsid w:val="003A0196"/>
    <w:rsid w:val="003D1A53"/>
    <w:rsid w:val="003E210A"/>
    <w:rsid w:val="0042092A"/>
    <w:rsid w:val="00461C02"/>
    <w:rsid w:val="00493A9A"/>
    <w:rsid w:val="004A282E"/>
    <w:rsid w:val="00540A95"/>
    <w:rsid w:val="00556254"/>
    <w:rsid w:val="00564304"/>
    <w:rsid w:val="00602B86"/>
    <w:rsid w:val="006B279A"/>
    <w:rsid w:val="00710AA3"/>
    <w:rsid w:val="007246B8"/>
    <w:rsid w:val="00776D34"/>
    <w:rsid w:val="007E05B4"/>
    <w:rsid w:val="00803AF9"/>
    <w:rsid w:val="00830B71"/>
    <w:rsid w:val="00861C98"/>
    <w:rsid w:val="009F027B"/>
    <w:rsid w:val="00A10BB2"/>
    <w:rsid w:val="00A2325B"/>
    <w:rsid w:val="00A63D97"/>
    <w:rsid w:val="00AA42B2"/>
    <w:rsid w:val="00AD292C"/>
    <w:rsid w:val="00B63C8C"/>
    <w:rsid w:val="00B929A7"/>
    <w:rsid w:val="00BA4691"/>
    <w:rsid w:val="00C51F0A"/>
    <w:rsid w:val="00C67641"/>
    <w:rsid w:val="00C840DB"/>
    <w:rsid w:val="00C94ABE"/>
    <w:rsid w:val="00D22D4F"/>
    <w:rsid w:val="00E25FFB"/>
    <w:rsid w:val="00EA2D82"/>
    <w:rsid w:val="00EB2E15"/>
    <w:rsid w:val="00EB6104"/>
    <w:rsid w:val="00F27A43"/>
    <w:rsid w:val="00F37ED2"/>
    <w:rsid w:val="00F64714"/>
    <w:rsid w:val="00F75471"/>
    <w:rsid w:val="00F768CC"/>
    <w:rsid w:val="00FB6274"/>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D4CB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3AF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29A7"/>
    <w:rPr>
      <w:sz w:val="18"/>
      <w:szCs w:val="18"/>
    </w:rPr>
  </w:style>
  <w:style w:type="paragraph" w:styleId="CommentText">
    <w:name w:val="annotation text"/>
    <w:basedOn w:val="Normal"/>
    <w:link w:val="CommentTextChar"/>
    <w:uiPriority w:val="99"/>
    <w:semiHidden/>
    <w:unhideWhenUsed/>
    <w:rsid w:val="00B929A7"/>
  </w:style>
  <w:style w:type="character" w:customStyle="1" w:styleId="CommentTextChar">
    <w:name w:val="Comment Text Char"/>
    <w:basedOn w:val="DefaultParagraphFont"/>
    <w:link w:val="CommentText"/>
    <w:uiPriority w:val="99"/>
    <w:semiHidden/>
    <w:rsid w:val="00B929A7"/>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B929A7"/>
    <w:rPr>
      <w:b/>
      <w:bCs/>
      <w:sz w:val="20"/>
      <w:szCs w:val="20"/>
    </w:rPr>
  </w:style>
  <w:style w:type="character" w:customStyle="1" w:styleId="CommentSubjectChar">
    <w:name w:val="Comment Subject Char"/>
    <w:basedOn w:val="CommentTextChar"/>
    <w:link w:val="CommentSubject"/>
    <w:uiPriority w:val="99"/>
    <w:semiHidden/>
    <w:rsid w:val="00B929A7"/>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B929A7"/>
    <w:rPr>
      <w:rFonts w:ascii="Lucida Grande" w:hAnsi="Lucida Grande"/>
      <w:sz w:val="18"/>
      <w:szCs w:val="18"/>
    </w:rPr>
  </w:style>
  <w:style w:type="character" w:customStyle="1" w:styleId="BalloonTextChar">
    <w:name w:val="Balloon Text Char"/>
    <w:basedOn w:val="DefaultParagraphFont"/>
    <w:link w:val="BalloonText"/>
    <w:uiPriority w:val="99"/>
    <w:semiHidden/>
    <w:rsid w:val="00B929A7"/>
    <w:rPr>
      <w:rFonts w:ascii="Lucida Grande" w:eastAsia="Times New Roman" w:hAnsi="Lucida Grande"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3AF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29A7"/>
    <w:rPr>
      <w:sz w:val="18"/>
      <w:szCs w:val="18"/>
    </w:rPr>
  </w:style>
  <w:style w:type="paragraph" w:styleId="CommentText">
    <w:name w:val="annotation text"/>
    <w:basedOn w:val="Normal"/>
    <w:link w:val="CommentTextChar"/>
    <w:uiPriority w:val="99"/>
    <w:semiHidden/>
    <w:unhideWhenUsed/>
    <w:rsid w:val="00B929A7"/>
  </w:style>
  <w:style w:type="character" w:customStyle="1" w:styleId="CommentTextChar">
    <w:name w:val="Comment Text Char"/>
    <w:basedOn w:val="DefaultParagraphFont"/>
    <w:link w:val="CommentText"/>
    <w:uiPriority w:val="99"/>
    <w:semiHidden/>
    <w:rsid w:val="00B929A7"/>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B929A7"/>
    <w:rPr>
      <w:b/>
      <w:bCs/>
      <w:sz w:val="20"/>
      <w:szCs w:val="20"/>
    </w:rPr>
  </w:style>
  <w:style w:type="character" w:customStyle="1" w:styleId="CommentSubjectChar">
    <w:name w:val="Comment Subject Char"/>
    <w:basedOn w:val="CommentTextChar"/>
    <w:link w:val="CommentSubject"/>
    <w:uiPriority w:val="99"/>
    <w:semiHidden/>
    <w:rsid w:val="00B929A7"/>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B929A7"/>
    <w:rPr>
      <w:rFonts w:ascii="Lucida Grande" w:hAnsi="Lucida Grande"/>
      <w:sz w:val="18"/>
      <w:szCs w:val="18"/>
    </w:rPr>
  </w:style>
  <w:style w:type="character" w:customStyle="1" w:styleId="BalloonTextChar">
    <w:name w:val="Balloon Text Char"/>
    <w:basedOn w:val="DefaultParagraphFont"/>
    <w:link w:val="BalloonText"/>
    <w:uiPriority w:val="99"/>
    <w:semiHidden/>
    <w:rsid w:val="00B929A7"/>
    <w:rPr>
      <w:rFonts w:ascii="Lucida Grande" w:eastAsia="Times New Roman" w:hAnsi="Lucida Grande"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6" Type="http://schemas.openxmlformats.org/officeDocument/2006/relationships/theme" Target="theme/theme1.xml"/><Relationship Id="rId4" Type="http://schemas.openxmlformats.org/officeDocument/2006/relationships/webSettings" Target="webSettings.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3</Pages>
  <Words>3185</Words>
  <Characters>18158</Characters>
  <Application>Microsoft Macintosh Word</Application>
  <DocSecurity>0</DocSecurity>
  <Lines>151</Lines>
  <Paragraphs>42</Paragraphs>
  <ScaleCrop>false</ScaleCrop>
  <Company>Rancho Santa Ana Botanica Garden</Company>
  <LinksUpToDate>false</LinksUpToDate>
  <CharactersWithSpaces>21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Tripp</dc:creator>
  <cp:keywords/>
  <dc:description/>
  <cp:lastModifiedBy>Erin Tripp</cp:lastModifiedBy>
  <cp:revision>6</cp:revision>
  <dcterms:created xsi:type="dcterms:W3CDTF">2013-01-04T17:52:00Z</dcterms:created>
  <dcterms:modified xsi:type="dcterms:W3CDTF">2013-01-05T01:20:00Z</dcterms:modified>
</cp:coreProperties>
</file>